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3409" w:rsidRDefault="00524887" w:rsidP="00524887">
      <w:pPr>
        <w:tabs>
          <w:tab w:val="left" w:pos="3106"/>
          <w:tab w:val="center" w:pos="4680"/>
        </w:tabs>
        <w:spacing w:line="480" w:lineRule="auto"/>
        <w:rPr>
          <w:b/>
        </w:rPr>
      </w:pPr>
      <w:r>
        <w:rPr>
          <w:b/>
        </w:rPr>
        <w:tab/>
      </w:r>
      <w:r>
        <w:rPr>
          <w:b/>
        </w:rPr>
        <w:tab/>
      </w:r>
      <w:r w:rsidR="00997CE4">
        <w:rPr>
          <w:b/>
        </w:rPr>
        <w:t>Supplementary Materials</w:t>
      </w:r>
    </w:p>
    <w:p w:rsidR="00243409" w:rsidRDefault="00997CE4">
      <w:pPr>
        <w:spacing w:line="480" w:lineRule="auto"/>
        <w:rPr>
          <w:b/>
          <w:i/>
        </w:rPr>
      </w:pPr>
      <w:r>
        <w:rPr>
          <w:b/>
          <w:i/>
        </w:rPr>
        <w:t>Simple Recurrent Network (SRN) simulations</w:t>
      </w:r>
    </w:p>
    <w:p w:rsidR="00243409" w:rsidRDefault="00997CE4">
      <w:pPr>
        <w:spacing w:line="480" w:lineRule="auto"/>
        <w:ind w:firstLine="720"/>
        <w:jc w:val="both"/>
      </w:pPr>
      <w:r>
        <w:t xml:space="preserve">Simple Recurrent Networks (Elman, 1990) involve explicit computation of prediction error, which is then used to update model weights during training. We would therefore expect an SRN to show the putative hallmark of predictive coding: a reduction of signal for expected inputs (at least in the signal used to guide learning). Here, we describe a set of simulations with an SRN that provide a useful benchmark against which to contrast the TRACE simulations reported in the main text. </w:t>
      </w:r>
    </w:p>
    <w:p w:rsidR="00524887" w:rsidRDefault="00524887">
      <w:pPr>
        <w:spacing w:line="480" w:lineRule="auto"/>
        <w:ind w:firstLine="720"/>
        <w:jc w:val="both"/>
      </w:pPr>
      <w:r>
        <w:rPr>
          <w:noProof/>
          <w:lang w:val="en-PH" w:eastAsia="en-PH"/>
        </w:rPr>
        <mc:AlternateContent>
          <mc:Choice Requires="wps">
            <w:drawing>
              <wp:anchor distT="0" distB="3175" distL="114300" distR="114300" simplePos="0" relativeHeight="251686912" behindDoc="0" locked="0" layoutInCell="1" allowOverlap="1" wp14:anchorId="1D5C0D5C" wp14:editId="6F795058">
                <wp:simplePos x="0" y="0"/>
                <wp:positionH relativeFrom="column">
                  <wp:posOffset>0</wp:posOffset>
                </wp:positionH>
                <wp:positionV relativeFrom="paragraph">
                  <wp:posOffset>351155</wp:posOffset>
                </wp:positionV>
                <wp:extent cx="5829935" cy="4413885"/>
                <wp:effectExtent l="0" t="0" r="0" b="0"/>
                <wp:wrapSquare wrapText="bothSides"/>
                <wp:docPr id="21" name="Text Box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829935" cy="4413885"/>
                        </a:xfrm>
                        <a:prstGeom prst="rect">
                          <a:avLst/>
                        </a:prstGeom>
                        <a:noFill/>
                        <a:ln>
                          <a:noFill/>
                        </a:ln>
                      </wps:spPr>
                      <wps:style>
                        <a:lnRef idx="0">
                          <a:scrgbClr r="0" g="0" b="0"/>
                        </a:lnRef>
                        <a:fillRef idx="0">
                          <a:scrgbClr r="0" g="0" b="0"/>
                        </a:fillRef>
                        <a:effectRef idx="0">
                          <a:scrgbClr r="0" g="0" b="0"/>
                        </a:effectRef>
                        <a:fontRef idx="minor"/>
                      </wps:style>
                      <wps:txbx>
                        <w:txbxContent>
                          <w:p w:rsidR="00524887" w:rsidRDefault="00524887" w:rsidP="00524887">
                            <w:pPr>
                              <w:pStyle w:val="FrameContents"/>
                              <w:spacing w:line="480" w:lineRule="auto"/>
                              <w:jc w:val="center"/>
                              <w:rPr>
                                <w:color w:val="000000"/>
                              </w:rPr>
                            </w:pPr>
                            <w:r>
                              <w:rPr>
                                <w:noProof/>
                                <w:color w:val="000000"/>
                                <w:lang w:val="en-PH" w:eastAsia="en-PH"/>
                              </w:rPr>
                              <w:drawing>
                                <wp:inline distT="0" distB="0" distL="0" distR="0" wp14:anchorId="1132D979" wp14:editId="66CDB1EC">
                                  <wp:extent cx="5086985" cy="3142615"/>
                                  <wp:effectExtent l="0" t="0" r="5715"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5"/>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a:xfrm>
                                            <a:off x="0" y="0"/>
                                            <a:ext cx="5097537" cy="3149329"/>
                                          </a:xfrm>
                                          <a:prstGeom prst="rect">
                                            <a:avLst/>
                                          </a:prstGeom>
                                        </pic:spPr>
                                      </pic:pic>
                                    </a:graphicData>
                                  </a:graphic>
                                </wp:inline>
                              </w:drawing>
                            </w:r>
                          </w:p>
                          <w:p w:rsidR="00524887" w:rsidRDefault="00524887" w:rsidP="00524887">
                            <w:pPr>
                              <w:pStyle w:val="FrameContents"/>
                              <w:jc w:val="both"/>
                              <w:rPr>
                                <w:color w:val="000000"/>
                              </w:rPr>
                            </w:pPr>
                            <w:r>
                              <w:rPr>
                                <w:b/>
                                <w:color w:val="000000"/>
                              </w:rPr>
                              <w:t xml:space="preserve">Figure S1. </w:t>
                            </w:r>
                            <w:r>
                              <w:rPr>
                                <w:color w:val="000000"/>
                              </w:rPr>
                              <w:t xml:space="preserve">Architecture of an SRN built to predict the phoneme at time step </w:t>
                            </w:r>
                            <w:r>
                              <w:rPr>
                                <w:i/>
                                <w:color w:val="000000"/>
                              </w:rPr>
                              <w:t>t+1</w:t>
                            </w:r>
                            <w:r>
                              <w:rPr>
                                <w:color w:val="000000"/>
                              </w:rPr>
                              <w:t xml:space="preserve"> based on phonemic input at time </w:t>
                            </w:r>
                            <w:r>
                              <w:rPr>
                                <w:i/>
                                <w:color w:val="000000"/>
                              </w:rPr>
                              <w:t>t</w:t>
                            </w:r>
                            <w:r>
                              <w:rPr>
                                <w:color w:val="000000"/>
                              </w:rPr>
                              <w:t xml:space="preserve">. In predicting the word </w:t>
                            </w:r>
                            <w:r>
                              <w:rPr>
                                <w:i/>
                                <w:color w:val="000000"/>
                              </w:rPr>
                              <w:t>formula</w:t>
                            </w:r>
                            <w:r>
                              <w:rPr>
                                <w:color w:val="000000"/>
                              </w:rPr>
                              <w:t xml:space="preserve">, for instance, the model would predict the phoneme /o/ at time step </w:t>
                            </w:r>
                            <w:r>
                              <w:rPr>
                                <w:i/>
                                <w:color w:val="000000"/>
                              </w:rPr>
                              <w:t>t+1</w:t>
                            </w:r>
                            <w:r>
                              <w:rPr>
                                <w:color w:val="000000"/>
                              </w:rPr>
                              <w:t xml:space="preserve"> based on the input /f/ at time step </w:t>
                            </w:r>
                            <w:r>
                              <w:rPr>
                                <w:i/>
                                <w:color w:val="000000"/>
                              </w:rPr>
                              <w:t>t</w:t>
                            </w:r>
                            <w:r>
                              <w:rPr>
                                <w:color w:val="000000"/>
                              </w:rPr>
                              <w:t>. The model maintains memory for previous hidden states by copying the states of the hidden units to a set of context nodes, which are fed back to the hidden layer at a one-cycle delay.</w:t>
                            </w:r>
                          </w:p>
                          <w:p w:rsidR="00524887" w:rsidRDefault="00524887" w:rsidP="00524887">
                            <w:pPr>
                              <w:pStyle w:val="FrameContents"/>
                            </w:pPr>
                          </w:p>
                        </w:txbxContent>
                      </wps:txbx>
                      <wps:bodyPr>
                        <a:noAutofit/>
                      </wps:bodyPr>
                    </wps:wsp>
                  </a:graphicData>
                </a:graphic>
              </wp:anchor>
            </w:drawing>
          </mc:Choice>
          <mc:Fallback>
            <w:pict>
              <v:rect w14:anchorId="1D5C0D5C" id="Text Box 14" o:spid="_x0000_s1026" style="position:absolute;left:0;text-align:left;margin-left:0;margin-top:27.65pt;width:459.05pt;height:347.55pt;z-index:251686912;visibility:visible;mso-wrap-style:square;mso-wrap-distance-left:9pt;mso-wrap-distance-top:0;mso-wrap-distance-right:9pt;mso-wrap-distance-bottom:.25pt;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" filled="f" stroked="f">
                <o:lock v:ext="edit" aspectratio="t"/>
                <v:textbox>
                  <w:txbxContent>
                    <w:p w:rsidR="00524887" w:rsidRDefault="00524887" w:rsidP="00524887">
                      <w:pPr>
                        <w:pStyle w:val="FrameContents"/>
                        <w:spacing w:line="480" w:lineRule="auto"/>
                        <w:jc w:val="center"/>
                        <w:rPr>
                          <w:color w:val="000000"/>
                        </w:rPr>
                      </w:pPr>
                      <w:r>
                        <w:rPr>
                          <w:noProof/>
                          <w:color w:val="000000"/>
                          <w:lang w:val="en-PH" w:eastAsia="en-PH"/>
                        </w:rPr>
                        <w:drawing>
                          <wp:inline distT="0" distB="0" distL="0" distR="0" wp14:anchorId="1132D979" wp14:editId="66CDB1EC">
                            <wp:extent cx="5086985" cy="3142615"/>
                            <wp:effectExtent l="0" t="0" r="5715"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5"/>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a:xfrm>
                                      <a:off x="0" y="0"/>
                                      <a:ext cx="5097537" cy="3149329"/>
                                    </a:xfrm>
                                    <a:prstGeom prst="rect">
                                      <a:avLst/>
                                    </a:prstGeom>
                                  </pic:spPr>
                                </pic:pic>
                              </a:graphicData>
                            </a:graphic>
                          </wp:inline>
                        </w:drawing>
                      </w:r>
                    </w:p>
                    <w:p w:rsidR="00524887" w:rsidRDefault="00524887" w:rsidP="00524887">
                      <w:pPr>
                        <w:pStyle w:val="FrameContents"/>
                        <w:jc w:val="both"/>
                        <w:rPr>
                          <w:color w:val="000000"/>
                        </w:rPr>
                      </w:pPr>
                      <w:r>
                        <w:rPr>
                          <w:b/>
                          <w:color w:val="000000"/>
                        </w:rPr>
                        <w:t xml:space="preserve">Figure S1. </w:t>
                      </w:r>
                      <w:r>
                        <w:rPr>
                          <w:color w:val="000000"/>
                        </w:rPr>
                        <w:t xml:space="preserve">Architecture of an SRN built to predict the phoneme at time step </w:t>
                      </w:r>
                      <w:r>
                        <w:rPr>
                          <w:i/>
                          <w:color w:val="000000"/>
                        </w:rPr>
                        <w:t>t+1</w:t>
                      </w:r>
                      <w:r>
                        <w:rPr>
                          <w:color w:val="000000"/>
                        </w:rPr>
                        <w:t xml:space="preserve"> based on phonemic input at time </w:t>
                      </w:r>
                      <w:r>
                        <w:rPr>
                          <w:i/>
                          <w:color w:val="000000"/>
                        </w:rPr>
                        <w:t>t</w:t>
                      </w:r>
                      <w:r>
                        <w:rPr>
                          <w:color w:val="000000"/>
                        </w:rPr>
                        <w:t xml:space="preserve">. In predicting the word </w:t>
                      </w:r>
                      <w:r>
                        <w:rPr>
                          <w:i/>
                          <w:color w:val="000000"/>
                        </w:rPr>
                        <w:t>formula</w:t>
                      </w:r>
                      <w:r>
                        <w:rPr>
                          <w:color w:val="000000"/>
                        </w:rPr>
                        <w:t xml:space="preserve">, for instance, the model would predict the phoneme /o/ at time step </w:t>
                      </w:r>
                      <w:r>
                        <w:rPr>
                          <w:i/>
                          <w:color w:val="000000"/>
                        </w:rPr>
                        <w:t>t+1</w:t>
                      </w:r>
                      <w:r>
                        <w:rPr>
                          <w:color w:val="000000"/>
                        </w:rPr>
                        <w:t xml:space="preserve"> based on the input /f/ at time step </w:t>
                      </w:r>
                      <w:r>
                        <w:rPr>
                          <w:i/>
                          <w:color w:val="000000"/>
                        </w:rPr>
                        <w:t>t</w:t>
                      </w:r>
                      <w:r>
                        <w:rPr>
                          <w:color w:val="000000"/>
                        </w:rPr>
                        <w:t>. The model maintains memory for previous hidden states by copying the states of the hidden units to a set of context nodes, which are fed back to the hidden layer at a one-cycle delay.</w:t>
                      </w:r>
                    </w:p>
                    <w:p w:rsidR="00524887" w:rsidRDefault="00524887" w:rsidP="00524887">
                      <w:pPr>
                        <w:pStyle w:val="FrameContents"/>
                      </w:pPr>
                    </w:p>
                  </w:txbxContent>
                </v:textbox>
                <w10:wrap type="square"/>
              </v:rect>
            </w:pict>
          </mc:Fallback>
        </mc:AlternateContent>
      </w:r>
    </w:p>
    <w:p w:rsidR="00524887" w:rsidRDefault="00524887">
      <w:pPr>
        <w:spacing w:line="480" w:lineRule="auto"/>
        <w:ind w:firstLine="720"/>
        <w:jc w:val="both"/>
      </w:pPr>
    </w:p>
    <w:p w:rsidR="00524887" w:rsidRDefault="00524887">
      <w:pPr>
        <w:spacing w:line="480" w:lineRule="auto"/>
        <w:ind w:firstLine="720"/>
        <w:jc w:val="both"/>
      </w:pPr>
    </w:p>
    <w:p w:rsidR="00243409" w:rsidRDefault="00997CE4">
      <w:pPr>
        <w:spacing w:line="480" w:lineRule="auto"/>
        <w:ind w:firstLine="720"/>
        <w:jc w:val="both"/>
      </w:pPr>
      <w:r>
        <w:lastRenderedPageBreak/>
        <w:t xml:space="preserve">We first built an SRN that was designed to predict the next phoneme in a word based on the phonemes it had previously encountered (Figure S1). This SRN took phonemes as input (41 localist nodes, one for each phoneme) and had feedforward connections to a hidden layer (200 hidden units) and subsequently to an output phoneme layer (41 localist nodes). At each time step, the exact states of the hidden nodes were copied and fed to a set of context nodes, which in turn fed back to the hidden layer with a one-cycle delay. The context layer provides a form of memory that enables the SRN to become sensitive to contingencies that span multiple time steps. </w:t>
      </w:r>
    </w:p>
    <w:p w:rsidR="00243409" w:rsidRDefault="00997CE4">
      <w:pPr>
        <w:spacing w:line="480" w:lineRule="auto"/>
        <w:ind w:firstLine="720"/>
        <w:jc w:val="both"/>
      </w:pPr>
      <w:r>
        <w:t xml:space="preserve">The model’s initial lexicon was established using the same 37.6k words from the English Lexicon Project </w:t>
      </w:r>
      <w:r>
        <w:fldChar w:fldCharType="begin" w:fldLock="1"/>
      </w:r>
      <w:r>
        <w:instrText>ADDIN CSL_CITATION {"citationItems":[{"id":"ITEM-1","itemData":{"DOI":"10.3758/BF03193014","ISSN":"1554351X","abstract":"The English Lexicon Project is a multiuniversity effort to provide a standardized behavioral and descriptive data set for 40,481 words and 40,481 nonwords. It is available via the Internet at elexicon.wustl.edu. Data from 816 participants across six universities were collected in a lexical decision task (approximately 3400 responses per participant), and data from 444 participants were collected in a speeded naming task (approximately 2500 responses per participant). The present paper describes the motivation for this project, the methods used to collect the data, and the search engine that affords access to the behavioral measures and descriptive lexical statistics for these stimuli.","author":[{"dropping-particle":"","family":"Balota","given":"David A.","non-dropping-particle":"","parse-names":false,"suffix":""},{"dropping-particle":"","family":"Yap","given":"Melvtn J.","non-dropping-particle":"","parse-names":false,"suffix":""},{"dropping-particle":"","family":"Cortese","given":"Michael J.","non-dropping-particle":"","parse-names":false,"suffix":""},{"dropping-particle":"","family":"Hutchison","given":"Keith A.","non-dropping-particle":"","parse-names":false,"suffix":""},{"dropping-particle":"","family":"Kessler","given":"Brett","non-dropping-particle":"","parse-names":false,"suffix":""},{"dropping-particle":"","family":"Loftis","given":"Bjorn","non-dropping-particle":"","parse-names":false,"suffix":""},{"dropping-particle":"","family":"Neely","given":"James H.","non-dropping-particle":"","parse-names":false,"suffix":""},{"dropping-particle":"","family":"Nelson","given":"Douglas L.","non-dropping-particle":"","parse-names":false,"suffix":""},{"dropping-particle":"","family":"Simpson","given":"Greg B.","non-dropping-particle":"","parse-names":false,"suffix":""},{"dropping-particle":"","family":"Treiman","given":"Rebecca","non-dropping-particle":"","parse-names":false,"suffix":""}],"container-title":"Behavior Research Methods","id":"ITEM-1","issue":"3","issued":{"date-parts":[["2007"]]},"page":"445-459","title":"The English Lexicon Project","type":"article-journal","volume":"39"},"uris":["http://www.mendeley.com/documents/?uuid=1c1178a2-e53e-462d-a72d-ce21e7e707f5"]}],"mendeley":{"formattedCitation":"(Balota et al., 2007)","plainTextFormattedCitation":"(Balota et al., 2007)","previouslyFormattedCitation":"(Balota et al., 2007)"},"properties":{"noteIndex":0},"schema":"https://github.com/citation-style-language/schema/raw/master/csl-citation.json"}</w:instrText>
      </w:r>
      <w:r>
        <w:fldChar w:fldCharType="separate"/>
      </w:r>
      <w:r>
        <w:t>(Balota et al., 2007)</w:t>
      </w:r>
      <w:r>
        <w:fldChar w:fldCharType="end"/>
      </w:r>
      <w:r>
        <w:t xml:space="preserve"> as used in our implementation of the </w:t>
      </w:r>
      <w:proofErr w:type="spellStart"/>
      <w:r>
        <w:t>Gagnepain</w:t>
      </w:r>
      <w:proofErr w:type="spellEnd"/>
      <w:r>
        <w:t xml:space="preserve">, Henson and Davis (2012) model. During each epoch, every word in the lexicon had the opportunity to be presented once; however, in order to capture differences in lexical frequency between items, the probability </w:t>
      </w:r>
      <w:r>
        <w:rPr>
          <w:i/>
        </w:rPr>
        <w:t>p</w:t>
      </w:r>
      <w:r>
        <w:t xml:space="preserve"> of a word actually being presented on a particular epoch was defined as </w:t>
      </w:r>
      <m:oMath>
        <m:r>
          <w:rPr>
            <w:rFonts w:ascii="Cambria Math" w:hAnsi="Cambria Math"/>
          </w:rPr>
          <m:t xml:space="preserve">p=0.05 × </m:t>
        </m:r>
        <m:r>
          <m:rPr>
            <m:sty m:val="p"/>
          </m:rPr>
          <w:rPr>
            <w:rFonts w:ascii="Cambria Math" w:hAnsi="Cambria Math"/>
          </w:rPr>
          <m:t>ln⁡</m:t>
        </m:r>
        <m:r>
          <w:rPr>
            <w:rFonts w:ascii="Cambria Math" w:hAnsi="Cambria Math"/>
          </w:rPr>
          <m:t>(F)+0.1</m:t>
        </m:r>
      </m:oMath>
      <w:r>
        <w:t xml:space="preserve">, where </w:t>
      </w:r>
      <w:r>
        <w:rPr>
          <w:i/>
        </w:rPr>
        <w:t xml:space="preserve">F </w:t>
      </w:r>
      <w:r>
        <w:t xml:space="preserve">represents the number of occurrences in the </w:t>
      </w:r>
      <w:r>
        <w:fldChar w:fldCharType="begin" w:fldLock="1"/>
      </w:r>
      <w:r>
        <w:instrText>ADDIN CSL_CITATION {"citationItems":[{"id":"ITEM-1","itemData":{"DOI":"10.3758/BF03204766","ISSN":"07433808","abstract":"A procedure that processes a corpus of text and produces numeric vectors containing information about its meanings for each word is presented. This procedure is applied to a large corpus of natural language text taken from Usenet, and the resulting vectors are examined to determine what information is contained within them. These vectors provide the coordinates in a high-dimensional space in which word relationships can be analyzed. Analyses of both vector similarity and multidimensional scaling demonstrate that there is significant semantic information carried in the vectors. A comparison of vector similarity with human reaction times in a single-word priming experiment is presented. These vectors provide the basis for a representational model of semantic memory, hyperspace analogue to language (HAL).","author":[{"dropping-particle":"","family":"Lund","given":"Kevin","non-dropping-particle":"","parse-names":false,"suffix":""},{"dropping-particle":"","family":"Burgess","given":"Curt","non-dropping-particle":"","parse-names":false,"suffix":""}],"container-title":"Behavior Research Methods, Instruments, and Computers","id":"ITEM-1","issue":"2","issued":{"date-parts":[["1996"]]},"page":"203-208","title":"Producing high-dimensional semantic spaces from lexical co-occurrence","type":"article-journal","volume":"28"},"uris":["http://www.mendeley.com/documents/?uuid=351c70c4-4e5e-4fd9-91f7-1300e3474d3a"]}],"mendeley":{"formattedCitation":"(Lund &amp; Burgess, 1996)","manualFormatting":"Lund and Burgess (1996)","plainTextFormattedCitation":"(Lund &amp; Burgess, 1996)","previouslyFormattedCitation":"(Lund &amp; Burgess, 1996)"},"properties":{"noteIndex":0},"schema":"https://github.com/citation-style-language/schema/raw/master/csl-citation.json"}</w:instrText>
      </w:r>
      <w:r>
        <w:fldChar w:fldCharType="separate"/>
      </w:r>
      <w:r>
        <w:t>Lund and Burgess (1996)</w:t>
      </w:r>
      <w:r>
        <w:fldChar w:fldCharType="end"/>
      </w:r>
      <w:r>
        <w:t xml:space="preserve"> corpus. We used backpropagation of error to establish the model’s weights: At each time step, the observed output pattern was compared to the desired activation (1.0 for the desired phoneme, 0.0 for all others). Backpropagation entails assignment of credit and blame to the different weighted connections in the network and involves calculating what changes in the model’s weights would allow the network to more closely approximate the desired activation pattern if the same input sequence were presented again. Approximately 10,000 epochs were used to establish the correct weights for the pre-training phase. </w:t>
      </w:r>
      <w:r>
        <w:rPr>
          <w:lang w:eastAsia="ko-KR"/>
        </w:rPr>
        <w:t xml:space="preserve">We opted to use a relatively large number of epochs since there is not a single output pattern for a given input; rather, the model’s prediction of the upcoming phoneme is stochastic, based upon which phonemes have been presented in the past several steps. </w:t>
      </w:r>
      <w:r>
        <w:t xml:space="preserve">Notably, during each training epoch, the model was presented </w:t>
      </w:r>
      <w:r>
        <w:lastRenderedPageBreak/>
        <w:t xml:space="preserve">with a continuous set of phonemes (i.e., without indication of word boundaries), </w:t>
      </w:r>
      <w:r>
        <w:rPr>
          <w:lang w:eastAsia="ko-KR"/>
        </w:rPr>
        <w:t>so the choice to use a large number of epochs was motivated by a desire for phoneme predictions to reflect the entire lexicon.</w:t>
      </w:r>
    </w:p>
    <w:p w:rsidR="00243409" w:rsidRDefault="00997CE4">
      <w:pPr>
        <w:spacing w:line="480" w:lineRule="auto"/>
        <w:ind w:firstLine="720"/>
        <w:jc w:val="both"/>
      </w:pPr>
      <w:r>
        <w:t xml:space="preserve">To simulate word learning, we trained the model for an additional 50 epochs on the 54 novel words; following the approach of </w:t>
      </w:r>
      <w:proofErr w:type="spellStart"/>
      <w:r>
        <w:t>Gagnepain</w:t>
      </w:r>
      <w:proofErr w:type="spellEnd"/>
      <w:r>
        <w:t xml:space="preserve"> et al. (2012), novel words were assigned the same frequency as their associated source word, and the probability of a novel word appearing in a given epoch was defined as described above. Note that as in the previous set of simulations, we counterbalanced which specific nonword (e.g., </w:t>
      </w:r>
      <w:proofErr w:type="spellStart"/>
      <w:r>
        <w:rPr>
          <w:i/>
        </w:rPr>
        <w:t>formubo</w:t>
      </w:r>
      <w:proofErr w:type="spellEnd"/>
      <w:r>
        <w:rPr>
          <w:i/>
        </w:rPr>
        <w:t xml:space="preserve"> </w:t>
      </w:r>
      <w:r>
        <w:t xml:space="preserve">or </w:t>
      </w:r>
      <w:proofErr w:type="spellStart"/>
      <w:r>
        <w:rPr>
          <w:i/>
        </w:rPr>
        <w:t>formuty</w:t>
      </w:r>
      <w:proofErr w:type="spellEnd"/>
      <w:r>
        <w:t xml:space="preserve">) served as the novel word and report the average performance (canceling out potential differences due to such factors as the size and composition of lexical neighborhoods). A different random order of items was used during each epoch. The decision to train for an additional 50 epochs was motivated by pilot testing; with relatively few (e.g., 10) epochs of additional training, the model did not learn the novel words, but with too many (e.g., 100) epochs, performance on source words deteriorated. </w:t>
      </w:r>
    </w:p>
    <w:p w:rsidR="00243409" w:rsidRDefault="00997CE4">
      <w:pPr>
        <w:spacing w:line="480" w:lineRule="auto"/>
        <w:ind w:firstLine="720"/>
        <w:jc w:val="both"/>
      </w:pPr>
      <w:r>
        <w:t xml:space="preserve">Results from the SRN simulations are shown in Figure S2. From the top panel, it is clear that the SRN exhibits predictive processing, since the model can correctly predict upcoming phonemes (e.g., /l/ is well predicted after the model receives </w:t>
      </w:r>
      <w:proofErr w:type="spellStart"/>
      <w:r>
        <w:rPr>
          <w:i/>
        </w:rPr>
        <w:t>formu</w:t>
      </w:r>
      <w:proofErr w:type="spellEnd"/>
      <w:r>
        <w:t>-</w:t>
      </w:r>
      <w:r>
        <w:rPr>
          <w:i/>
        </w:rPr>
        <w:t xml:space="preserve"> </w:t>
      </w:r>
      <w:r>
        <w:t xml:space="preserve">as input). We note that the activation levels are substantially lower than might be predicted by the probabilities computed in the </w:t>
      </w:r>
      <w:proofErr w:type="spellStart"/>
      <w:r>
        <w:t>Gagnepain</w:t>
      </w:r>
      <w:proofErr w:type="spellEnd"/>
      <w:r>
        <w:t xml:space="preserve"> et al. (2012) model (see Figure 1 in the main text). We suspect that this is primarily because the SRN is presented with a continuous stream of phonemes, and the absence of word boundaries likely has an influence on phoneme probabilities; by contrast, the mathematical model used by </w:t>
      </w:r>
      <w:proofErr w:type="spellStart"/>
      <w:r>
        <w:t>Gagnepain</w:t>
      </w:r>
      <w:proofErr w:type="spellEnd"/>
      <w:r>
        <w:t xml:space="preserve"> et al. assumes that word segmentation has already occurred. The relatively low activation levels may also reflect imperfect lexical knowledge or limitations of short-term memory (as achieved through the context layer). We could better </w:t>
      </w:r>
      <w:r>
        <w:lastRenderedPageBreak/>
        <w:t xml:space="preserve">approximate probabilities if we were to transform the activations to response probabilities using the </w:t>
      </w:r>
      <w:proofErr w:type="spellStart"/>
      <w:r>
        <w:t>Luce</w:t>
      </w:r>
      <w:proofErr w:type="spellEnd"/>
      <w:r>
        <w:t xml:space="preserve"> choice rule </w:t>
      </w:r>
      <w:r>
        <w:fldChar w:fldCharType="begin" w:fldLock="1"/>
      </w:r>
      <w:r>
        <w:instrText>ADDIN CSL_CITATION {"citationItems":[{"id":"ITEM-1","itemData":{"author":[{"dropping-particle":"","family":"Luce","given":"R.D.","non-dropping-particle":"","parse-names":false,"suffix":""}],"id":"ITEM-1","issued":{"date-parts":[["1959"]]},"publisher":"Wiley","publisher-place":"New York","title":"Individual Choice Behavior: A Theoretical Analysis","type":"book"},"uris":["http://www.mendeley.com/documents/?uuid=048ca328-f65e-4a0f-a729-169e93a3f242"]}],"mendeley":{"formattedCitation":"(Luce, 1959)","plainTextFormattedCitation":"(Luce, 1959)","previouslyFormattedCitation":"(Luce, 1959)"},"properties":{"noteIndex":0},"schema":"https://github.com/citation-style-language/schema/raw/master/csl-citation.json"}</w:instrText>
      </w:r>
      <w:r>
        <w:fldChar w:fldCharType="separate"/>
      </w:r>
      <w:r>
        <w:t>(</w:t>
      </w:r>
      <w:proofErr w:type="spellStart"/>
      <w:r>
        <w:t>Luce</w:t>
      </w:r>
      <w:proofErr w:type="spellEnd"/>
      <w:r>
        <w:t>, 1959)</w:t>
      </w:r>
      <w:r>
        <w:fldChar w:fldCharType="end"/>
      </w:r>
      <w:r>
        <w:t xml:space="preserve">, as is frequently done with the TRACE model (e.g., </w:t>
      </w:r>
      <w:proofErr w:type="spellStart"/>
      <w:r>
        <w:t>Allopenna</w:t>
      </w:r>
      <w:proofErr w:type="spellEnd"/>
      <w:r>
        <w:t xml:space="preserve">, Magnuson &amp; </w:t>
      </w:r>
      <w:proofErr w:type="spellStart"/>
      <w:r>
        <w:t>Tanenhaus</w:t>
      </w:r>
      <w:proofErr w:type="spellEnd"/>
      <w:r>
        <w:t xml:space="preserve">, 1998; McClelland &amp; Elman, 1986), but activations are arguably a more transparent index of model behavior. Nonetheless, it is striking that the model shows the expected relative patterns of activation for source, novel, and baseline items before and after training.  </w:t>
      </w:r>
    </w:p>
    <w:p w:rsidR="00243409" w:rsidRDefault="00997CE4">
      <w:pPr>
        <w:spacing w:line="480" w:lineRule="auto"/>
        <w:ind w:firstLine="720"/>
        <w:jc w:val="both"/>
      </w:pPr>
      <w:r>
        <w:t xml:space="preserve">In the bottom panel, we show the prediction error (mean squared error) used by the model during training. As expected, we found that the SRN satisfied </w:t>
      </w:r>
      <w:r w:rsidR="005E3D28">
        <w:t>our</w:t>
      </w:r>
      <w:r>
        <w:t xml:space="preserve"> three empirical targets. Specifically: </w:t>
      </w:r>
    </w:p>
    <w:p w:rsidR="00243409" w:rsidRDefault="00997CE4">
      <w:pPr>
        <w:pStyle w:val="ListParagraph"/>
        <w:numPr>
          <w:ilvl w:val="0"/>
          <w:numId w:val="5"/>
        </w:numPr>
        <w:spacing w:line="480" w:lineRule="auto"/>
        <w:jc w:val="both"/>
      </w:pPr>
      <w:r>
        <w:t>Prior to training on the novel words, the post-DP prediction error was high for both types of nonwords and low for the source words.</w:t>
      </w:r>
    </w:p>
    <w:p w:rsidR="00243409" w:rsidRDefault="00997CE4">
      <w:pPr>
        <w:pStyle w:val="ListParagraph"/>
        <w:numPr>
          <w:ilvl w:val="0"/>
          <w:numId w:val="5"/>
        </w:numPr>
        <w:spacing w:line="480" w:lineRule="auto"/>
        <w:jc w:val="both"/>
      </w:pPr>
      <w:r>
        <w:t xml:space="preserve">Following training, </w:t>
      </w:r>
      <w:r w:rsidR="005E3D28">
        <w:t xml:space="preserve">the </w:t>
      </w:r>
      <w:r>
        <w:t>post-DP phonemes</w:t>
      </w:r>
      <w:r w:rsidR="005E3D28">
        <w:t xml:space="preserve"> in the novel words</w:t>
      </w:r>
      <w:r>
        <w:t xml:space="preserve"> (e.g., -</w:t>
      </w:r>
      <w:proofErr w:type="spellStart"/>
      <w:r>
        <w:rPr>
          <w:i/>
        </w:rPr>
        <w:t>bo</w:t>
      </w:r>
      <w:proofErr w:type="spellEnd"/>
      <w:r>
        <w:rPr>
          <w:i/>
        </w:rPr>
        <w:t xml:space="preserve"> </w:t>
      </w:r>
      <w:r>
        <w:t xml:space="preserve">in </w:t>
      </w:r>
      <w:proofErr w:type="spellStart"/>
      <w:r>
        <w:rPr>
          <w:i/>
        </w:rPr>
        <w:t>formubo</w:t>
      </w:r>
      <w:proofErr w:type="spellEnd"/>
      <w:r>
        <w:t xml:space="preserve">) were associated with decreased prediction error. </w:t>
      </w:r>
    </w:p>
    <w:p w:rsidR="00243409" w:rsidRDefault="00997CE4">
      <w:pPr>
        <w:pStyle w:val="ListParagraph"/>
        <w:numPr>
          <w:ilvl w:val="0"/>
          <w:numId w:val="5"/>
        </w:numPr>
        <w:spacing w:line="480" w:lineRule="auto"/>
        <w:jc w:val="both"/>
      </w:pPr>
      <w:r>
        <w:t xml:space="preserve">An influence of word learning was seen for pre-DP phonemes, which were associated with slightly higher error values prior to training (mean: 0.152) than after training (mean: 0.147). </w:t>
      </w:r>
    </w:p>
    <w:p w:rsidR="00243409" w:rsidRDefault="00997CE4">
      <w:pPr>
        <w:spacing w:line="480" w:lineRule="auto"/>
        <w:jc w:val="both"/>
      </w:pPr>
      <w:r>
        <w:t xml:space="preserve">In other words, the SRN shows reduced signal for expected inputs compared to unexpected ones, as measured in the error signal. </w:t>
      </w:r>
    </w:p>
    <w:p w:rsidR="00243409" w:rsidRDefault="00243409">
      <w:pPr>
        <w:suppressLineNumbers/>
        <w:spacing w:line="480" w:lineRule="auto"/>
        <w:ind w:firstLine="720"/>
        <w:jc w:val="both"/>
      </w:pPr>
    </w:p>
    <w:p w:rsidR="00243409" w:rsidRDefault="00243409">
      <w:pPr>
        <w:suppressLineNumbers/>
      </w:pPr>
    </w:p>
    <w:p w:rsidR="00243409" w:rsidRDefault="00243409">
      <w:pPr>
        <w:suppressLineNumbers/>
      </w:pPr>
    </w:p>
    <w:p w:rsidR="00243409" w:rsidRDefault="00997CE4">
      <w:pPr>
        <w:suppressLineNumbers/>
      </w:pPr>
      <w:r>
        <w:br w:type="page"/>
      </w:r>
    </w:p>
    <w:p w:rsidR="00243409" w:rsidRDefault="00997CE4">
      <w:pPr>
        <w:suppressLineNumbers/>
      </w:pPr>
      <w:r>
        <w:rPr>
          <w:noProof/>
          <w:lang w:val="en-PH" w:eastAsia="en-PH"/>
        </w:rPr>
        <w:lastRenderedPageBreak/>
        <mc:AlternateContent>
          <mc:Choice Requires="wps">
            <w:drawing>
              <wp:anchor distT="0" distB="0" distL="114300" distR="114300" simplePos="0" relativeHeight="251680768" behindDoc="0" locked="0" layoutInCell="1" allowOverlap="1" wp14:anchorId="5B177B37" wp14:editId="2EDEE29F">
                <wp:simplePos x="0" y="0"/>
                <wp:positionH relativeFrom="column">
                  <wp:posOffset>-8255</wp:posOffset>
                </wp:positionH>
                <wp:positionV relativeFrom="paragraph">
                  <wp:posOffset>62230</wp:posOffset>
                </wp:positionV>
                <wp:extent cx="5829935" cy="8112125"/>
                <wp:effectExtent l="0" t="0" r="0" b="0"/>
                <wp:wrapThrough wrapText="bothSides">
                  <wp:wrapPolygon edited="0">
                    <wp:start x="235" y="34"/>
                    <wp:lineTo x="235" y="21541"/>
                    <wp:lineTo x="21315" y="21541"/>
                    <wp:lineTo x="21315" y="34"/>
                    <wp:lineTo x="235" y="34"/>
                  </wp:wrapPolygon>
                </wp:wrapThrough>
                <wp:docPr id="3" name="Text Box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829935" cy="8112125"/>
                        </a:xfrm>
                        <a:prstGeom prst="rect">
                          <a:avLst/>
                        </a:prstGeom>
                        <a:noFill/>
                        <a:ln>
                          <a:noFill/>
                        </a:ln>
                      </wps:spPr>
                      <wps:style>
                        <a:lnRef idx="0">
                          <a:scrgbClr r="0" g="0" b="0"/>
                        </a:lnRef>
                        <a:fillRef idx="0">
                          <a:scrgbClr r="0" g="0" b="0"/>
                        </a:fillRef>
                        <a:effectRef idx="0">
                          <a:scrgbClr r="0" g="0" b="0"/>
                        </a:effectRef>
                        <a:fontRef idx="minor"/>
                      </wps:style>
                      <wps:txbx>
                        <w:txbxContent>
                          <w:p w:rsidR="00243409" w:rsidRDefault="00997CE4">
                            <w:pPr>
                              <w:pStyle w:val="FrameContents"/>
                              <w:spacing w:line="480" w:lineRule="auto"/>
                              <w:jc w:val="center"/>
                              <w:rPr>
                                <w:color w:val="000000"/>
                              </w:rPr>
                            </w:pPr>
                            <w:r>
                              <w:rPr>
                                <w:noProof/>
                                <w:color w:val="000000"/>
                                <w:lang w:val="en-PH" w:eastAsia="en-PH"/>
                              </w:rPr>
                              <w:drawing>
                                <wp:inline distT="0" distB="1270" distL="0" distR="0" wp14:anchorId="0E580994" wp14:editId="62742D95">
                                  <wp:extent cx="5487035" cy="3291840"/>
                                  <wp:effectExtent l="0" t="0" r="0" b="0"/>
                                  <wp:docPr id="2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7"/>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a:xfrm>
                                            <a:off x="0" y="0"/>
                                            <a:ext cx="5487150" cy="3291840"/>
                                          </a:xfrm>
                                          <a:prstGeom prst="rect">
                                            <a:avLst/>
                                          </a:prstGeom>
                                        </pic:spPr>
                                      </pic:pic>
                                    </a:graphicData>
                                  </a:graphic>
                                </wp:inline>
                              </w:drawing>
                            </w:r>
                          </w:p>
                          <w:p w:rsidR="00243409" w:rsidRDefault="00997CE4">
                            <w:pPr>
                              <w:pStyle w:val="FrameContents"/>
                              <w:spacing w:line="480" w:lineRule="auto"/>
                              <w:jc w:val="center"/>
                              <w:rPr>
                                <w:color w:val="000000"/>
                              </w:rPr>
                            </w:pPr>
                            <w:r>
                              <w:rPr>
                                <w:noProof/>
                                <w:color w:val="000000"/>
                                <w:lang w:val="en-PH" w:eastAsia="en-PH"/>
                              </w:rPr>
                              <w:drawing>
                                <wp:inline distT="0" distB="6350" distL="0" distR="8255" wp14:anchorId="1E059D86" wp14:editId="5878E2D6">
                                  <wp:extent cx="5487035" cy="3291840"/>
                                  <wp:effectExtent l="0" t="0" r="0" b="0"/>
                                  <wp:docPr id="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a:xfrm>
                                            <a:off x="0" y="0"/>
                                            <a:ext cx="5487150" cy="3291840"/>
                                          </a:xfrm>
                                          <a:prstGeom prst="rect">
                                            <a:avLst/>
                                          </a:prstGeom>
                                        </pic:spPr>
                                      </pic:pic>
                                    </a:graphicData>
                                  </a:graphic>
                                </wp:inline>
                              </w:drawing>
                            </w:r>
                          </w:p>
                          <w:p w:rsidR="00243409" w:rsidRDefault="00997CE4">
                            <w:pPr>
                              <w:pStyle w:val="FrameContents"/>
                              <w:jc w:val="both"/>
                              <w:rPr>
                                <w:color w:val="000000"/>
                              </w:rPr>
                            </w:pPr>
                            <w:r>
                              <w:rPr>
                                <w:b/>
                                <w:color w:val="000000"/>
                              </w:rPr>
                              <w:t xml:space="preserve">Figure S2. </w:t>
                            </w:r>
                            <w:r>
                              <w:rPr>
                                <w:color w:val="000000"/>
                              </w:rPr>
                              <w:t>(Top) Phoneme-by-phoneme SRN output activations indicating how strongly the model predicted each upcoming phoneme. The model shows predictive processing insofar as activation levels directly reflect the probability of upcoming segments. (Bottom) Prediction error from the SRN, computed as mean squared error between desired and observed activation patterns. The model uses backpropagation of this error signal to train its weights.</w:t>
                            </w:r>
                          </w:p>
                          <w:p w:rsidR="00243409" w:rsidRDefault="00243409">
                            <w:pPr>
                              <w:pStyle w:val="FrameContents"/>
                            </w:pPr>
                          </w:p>
                        </w:txbxContent>
                      </wps:txbx>
                      <wps:bodyPr>
                        <a:noAutofit/>
                      </wps:bodyPr>
                    </wps:wsp>
                  </a:graphicData>
                </a:graphic>
                <wp14:sizeRelV relativeFrom="margin">
                  <wp14:pctHeight>0</wp14:pctHeight>
                </wp14:sizeRelV>
              </wp:anchor>
            </w:drawing>
          </mc:Choice>
          <mc:Fallback>
            <w:pict>
              <v:rect w14:anchorId="5B177B37" id="Text Box 16" o:spid="_x0000_s1027" style="position:absolute;margin-left:-.65pt;margin-top:4.9pt;width:459.05pt;height:638.7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" filled="f" stroked="f">
                <o:lock v:ext="edit" aspectratio="t"/>
                <v:textbox>
                  <w:txbxContent>
                    <w:p w:rsidR="00243409" w:rsidRDefault="00997CE4">
                      <w:pPr>
                        <w:pStyle w:val="FrameContents"/>
                        <w:spacing w:line="480" w:lineRule="auto"/>
                        <w:jc w:val="center"/>
                        <w:rPr>
                          <w:color w:val="000000"/>
                        </w:rPr>
                      </w:pPr>
                      <w:r>
                        <w:rPr>
                          <w:noProof/>
                          <w:color w:val="000000"/>
                          <w:lang w:val="en-PH" w:eastAsia="en-PH"/>
                        </w:rPr>
                        <w:drawing>
                          <wp:inline distT="0" distB="1270" distL="0" distR="0" wp14:anchorId="0E580994" wp14:editId="62742D95">
                            <wp:extent cx="5487035" cy="3291840"/>
                            <wp:effectExtent l="0" t="0" r="0" b="0"/>
                            <wp:docPr id="2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7"/>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a:xfrm>
                                      <a:off x="0" y="0"/>
                                      <a:ext cx="5487150" cy="3291840"/>
                                    </a:xfrm>
                                    <a:prstGeom prst="rect">
                                      <a:avLst/>
                                    </a:prstGeom>
                                  </pic:spPr>
                                </pic:pic>
                              </a:graphicData>
                            </a:graphic>
                          </wp:inline>
                        </w:drawing>
                      </w:r>
                    </w:p>
                    <w:p w:rsidR="00243409" w:rsidRDefault="00997CE4">
                      <w:pPr>
                        <w:pStyle w:val="FrameContents"/>
                        <w:spacing w:line="480" w:lineRule="auto"/>
                        <w:jc w:val="center"/>
                        <w:rPr>
                          <w:color w:val="000000"/>
                        </w:rPr>
                      </w:pPr>
                      <w:r>
                        <w:rPr>
                          <w:noProof/>
                          <w:color w:val="000000"/>
                          <w:lang w:val="en-PH" w:eastAsia="en-PH"/>
                        </w:rPr>
                        <w:drawing>
                          <wp:inline distT="0" distB="6350" distL="0" distR="8255" wp14:anchorId="1E059D86" wp14:editId="5878E2D6">
                            <wp:extent cx="5487035" cy="3291840"/>
                            <wp:effectExtent l="0" t="0" r="0" b="0"/>
                            <wp:docPr id="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a:xfrm>
                                      <a:off x="0" y="0"/>
                                      <a:ext cx="5487150" cy="3291840"/>
                                    </a:xfrm>
                                    <a:prstGeom prst="rect">
                                      <a:avLst/>
                                    </a:prstGeom>
                                  </pic:spPr>
                                </pic:pic>
                              </a:graphicData>
                            </a:graphic>
                          </wp:inline>
                        </w:drawing>
                      </w:r>
                    </w:p>
                    <w:p w:rsidR="00243409" w:rsidRDefault="00997CE4">
                      <w:pPr>
                        <w:pStyle w:val="FrameContents"/>
                        <w:jc w:val="both"/>
                        <w:rPr>
                          <w:color w:val="000000"/>
                        </w:rPr>
                      </w:pPr>
                      <w:r>
                        <w:rPr>
                          <w:b/>
                          <w:color w:val="000000"/>
                        </w:rPr>
                        <w:t xml:space="preserve">Figure S2. </w:t>
                      </w:r>
                      <w:r>
                        <w:rPr>
                          <w:color w:val="000000"/>
                        </w:rPr>
                        <w:t>(Top) Phoneme-by-phoneme SRN output activations indicating how strongly the model predicted each upcoming phoneme. The model shows predictive processing insofar as activation levels directly reflect the probability of upcoming segments. (Bottom) Prediction error from the SRN, computed as mean squared error between desired and observed activation patterns. The model uses backpropagation of this error signal to train its weights.</w:t>
                      </w:r>
                    </w:p>
                    <w:p w:rsidR="00243409" w:rsidRDefault="00243409">
                      <w:pPr>
                        <w:pStyle w:val="FrameContents"/>
                      </w:pPr>
                    </w:p>
                  </w:txbxContent>
                </v:textbox>
                <w10:wrap type="through"/>
              </v:rect>
            </w:pict>
          </mc:Fallback>
        </mc:AlternateContent>
      </w:r>
    </w:p>
    <w:p w:rsidR="00243409" w:rsidRDefault="00997CE4">
      <w:pPr>
        <w:spacing w:line="480" w:lineRule="auto"/>
        <w:rPr>
          <w:b/>
          <w:i/>
        </w:rPr>
      </w:pPr>
      <w:r>
        <w:rPr>
          <w:b/>
          <w:i/>
        </w:rPr>
        <w:lastRenderedPageBreak/>
        <w:t>Additional TRACE Results</w:t>
      </w:r>
    </w:p>
    <w:p w:rsidR="002A1DA2" w:rsidRDefault="00997CE4" w:rsidP="005E3D28">
      <w:pPr>
        <w:spacing w:line="480" w:lineRule="auto"/>
        <w:jc w:val="both"/>
      </w:pPr>
      <w:r>
        <w:t xml:space="preserve">In the novel word learning literature, a key behavioral finding is that when a novel word (e.g., </w:t>
      </w:r>
      <w:proofErr w:type="spellStart"/>
      <w:r>
        <w:rPr>
          <w:i/>
        </w:rPr>
        <w:t>cathedruke</w:t>
      </w:r>
      <w:proofErr w:type="spellEnd"/>
      <w:r>
        <w:t xml:space="preserve">) is integrated into the lexicon, listeners endure increased lexical competition for the associated source word (e.g., </w:t>
      </w:r>
      <w:r>
        <w:rPr>
          <w:i/>
        </w:rPr>
        <w:t>cathedral</w:t>
      </w:r>
      <w:r>
        <w:t xml:space="preserve">) as measured in a pause-detection task </w:t>
      </w:r>
      <w:r>
        <w:fldChar w:fldCharType="begin" w:fldLock="1"/>
      </w:r>
      <w:r>
        <w:instrText>ADDIN CSL_CITATION {"citationItems":[{"id":"ITEM-1","itemData":{"DOI":"10.1016/S0010-0277(03)00070-2","ISSN":"00100277","PMID":"12915296","abstract":"Three experiments examined the involvement of newly learnt words in lexical competition. Adult participants were familiarized with novel nonsense sequences that overlapped strongly with existing words (e.g. cathedruke, derived from cathedral) through repeated presentation in a phoneme-monitoring task. Experiment 1 looked at the immediate effects of exposure to these sequences, with participants showing familiarity with the form of the novel sequences in a two-alternative forced choice task. The effect of this exposure on lexical competition was examined by presenting the existing words (e.g. cathedral) in a lexical decision task. The immediate effect of the exposure was facilitatory, suggesting that the novel words had activated the representation of the closest real word rather than developing their own lexical representations. In Experiment 2, inhibitory lexical competition effects emerged over the course of 5 days for offset-diverging (e.g. cathedruke-cathedral) but not onset-diverging (e.g. yothedral-cathedral) novel words. Experiment 3 disentangled the roles of time and level-of-exposure in the lexicalization process and assessed the generality of the observed lexical inhibition using pause detection. A single, concentrated exposure session was used, which resulted in good recognition performance soon after. Lexicalization effects were absent immediately after exposure but emerged 1 week later, despite no intervening exposure to the novel items. These results suggest that integrating a novel word into the mental lexicon can be an extended process: phonological information is learnt swiftly, but full integration with existing items develops at a slower rate. © 2003 Elsevier Science B.V. All rights reserved.","author":[{"dropping-particle":"","family":"Gaskell","given":"M. Gareth","non-dropping-particle":"","parse-names":false,"suffix":""},{"dropping-particle":"","family":"Dumay","given":"Nicolas","non-dropping-particle":"","parse-names":false,"suffix":""}],"container-title":"Cognition","id":"ITEM-1","issue":"2","issued":{"date-parts":[["2003"]]},"note":"How are new words integrated into the lexicon? Here, the authors argue that if a novel word has been learned, it should affect access to lexical competitors that already exist in the lexicon\n\nIn Experiment 1, listeners are exposed to nonwords that initially overlap with real words (e.g., cathedruke) during a phoneme monitoring task. After a short filler task, they then had to perform lexical decisions on a whole set of items, including the base words (e.g., cathedral). Finally, they did a forced-choice recognition test where they had to indicate which of two nonwords (cathedruke or the similar cathedruce) was the one they had heard during the first task.\n\nListeners did well on the phoneme monitoring task and were generally able to recognize which of the two nonwords was the one they'd actually heard. But they didn't see an inhibitory effect on recognition of the base words (e.g., cathedral) relative to other real words. If anything, people were faster on the base words, suggesting that the newly learned forms (cathedruke) hadn't been fully integrated into the lexicon.\n\nIn Experiment 2, the authors looked at whether it takes time for novel words to be integrated into the lexicon. Listeners performed the same tasks as above over a period of five days (see Fig 1). The authors also added a condition with rhyme competitors (e.g., yothedral). Listeners were able to correctly identify which nonword they'd heard. By day 4, they stared to show inhibited recognition of the base word (e.g., cathedral) if they'd been given an onset competitor (cathedruke) but not if they'd been given a rhyme competitor (yothedral). This suggests that words eventually get integrated into the lexicon, but this happens more robustly (perhaps more quickly?) for onset competitors than rhyme competitors.\n\nTo understand whether the effects in Experiment 2 were driven by time or by amount of exposure, a third experiment was conducted. In Experiment 3, listeners got 3x exposure to the nonwords during the phoneme monitoring task, and then lexical competition was assessed. They then came back a week later (without any additional exposure) for another assessment of lexical competition. In contrast to E1/E2, here the authors used a pause detection task to test lexical competition (not a lexical decision task).\n--&amp;gt; The logic of the pause detection task is that listeners are slower to detect a pause in a word if there are more lexical candidates activated. So if there's competition beteween cathedral and cathedruke, listeners will be slower to detect a pause in cathe_dral.\n\nResults indicated that there was no effect of the novel words on pause detection times after the high exposure, but there was an effect a week later. This suggests that time is an operative factor in allowing novel words to be integrated into the lexicon.","page":"105-132","title":"Lexical competition and the acquisition of novel words","type":"article-journal","volume":"89"},"uris":["http://www.mendeley.com/documents/?uuid=6d9310e1-3801-411b-8905-5f63769e438e"]}],"mendeley":{"formattedCitation":"(Gaskell &amp; Dumay, 2003)","plainTextFormattedCitation":"(Gaskell &amp; Dumay, 2003)","previouslyFormattedCitation":"(Gaskell &amp; Dumay, 2003)"},"properties":{"noteIndex":0},"schema":"https://github.com/citation-style-language/schema/raw/master/csl-citation.json"}</w:instrText>
      </w:r>
      <w:r>
        <w:fldChar w:fldCharType="separate"/>
      </w:r>
      <w:r>
        <w:t>(Gaskell &amp; Dumay, 2003)</w:t>
      </w:r>
      <w:r>
        <w:fldChar w:fldCharType="end"/>
      </w:r>
      <w:r>
        <w:t>. Our TRACE simulations were consistent with these previous data, as we observed a delay in the recognition of the source word after training compared to before (Figure S3).</w:t>
      </w:r>
      <w:bookmarkStart w:id="0" w:name="_GoBack"/>
      <w:bookmarkEnd w:id="0"/>
    </w:p>
    <w:p w:rsidR="00243409" w:rsidRDefault="00997CE4">
      <w:pPr>
        <w:suppressLineNumbers/>
        <w:spacing w:line="480" w:lineRule="auto"/>
        <w:jc w:val="both"/>
      </w:pPr>
      <w:r>
        <w:rPr>
          <w:noProof/>
          <w:lang w:val="en-PH" w:eastAsia="en-PH"/>
        </w:rPr>
        <mc:AlternateContent>
          <mc:Choice Requires="wps">
            <w:drawing>
              <wp:anchor distT="0" distB="3175" distL="114300" distR="114300" simplePos="0" relativeHeight="251684864" behindDoc="0" locked="0" layoutInCell="1" allowOverlap="1" wp14:anchorId="37A8A7FB" wp14:editId="5C412731">
                <wp:simplePos x="0" y="0"/>
                <wp:positionH relativeFrom="column">
                  <wp:posOffset>52070</wp:posOffset>
                </wp:positionH>
                <wp:positionV relativeFrom="paragraph">
                  <wp:posOffset>208915</wp:posOffset>
                </wp:positionV>
                <wp:extent cx="5829935" cy="5013325"/>
                <wp:effectExtent l="0" t="0" r="0" b="0"/>
                <wp:wrapSquare wrapText="bothSides"/>
                <wp:docPr id="23" name="Text Box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829935" cy="5013325"/>
                        </a:xfrm>
                        <a:prstGeom prst="rect">
                          <a:avLst/>
                        </a:prstGeom>
                        <a:noFill/>
                        <a:ln>
                          <a:noFill/>
                        </a:ln>
                      </wps:spPr>
                      <wps:style>
                        <a:lnRef idx="0">
                          <a:scrgbClr r="0" g="0" b="0"/>
                        </a:lnRef>
                        <a:fillRef idx="0">
                          <a:scrgbClr r="0" g="0" b="0"/>
                        </a:fillRef>
                        <a:effectRef idx="0">
                          <a:scrgbClr r="0" g="0" b="0"/>
                        </a:effectRef>
                        <a:fontRef idx="minor"/>
                      </wps:style>
                      <wps:txbx>
                        <w:txbxContent>
                          <w:p w:rsidR="00243409" w:rsidRDefault="00997CE4">
                            <w:pPr>
                              <w:pStyle w:val="FrameContents"/>
                              <w:spacing w:line="480" w:lineRule="auto"/>
                              <w:jc w:val="center"/>
                              <w:rPr>
                                <w:color w:val="000000"/>
                              </w:rPr>
                            </w:pPr>
                            <w:r>
                              <w:rPr>
                                <w:noProof/>
                                <w:color w:val="000000"/>
                                <w:lang w:val="en-PH" w:eastAsia="en-PH"/>
                              </w:rPr>
                              <w:drawing>
                                <wp:inline distT="0" distB="0" distL="0" distR="0" wp14:anchorId="0E44A4F6" wp14:editId="7A79199A">
                                  <wp:extent cx="4084955" cy="4084955"/>
                                  <wp:effectExtent l="0" t="0" r="4445"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092388" cy="4092388"/>
                                          </a:xfrm>
                                          <a:prstGeom prst="rect">
                                            <a:avLst/>
                                          </a:prstGeom>
                                        </pic:spPr>
                                      </pic:pic>
                                    </a:graphicData>
                                  </a:graphic>
                                </wp:inline>
                              </w:drawing>
                            </w:r>
                          </w:p>
                          <w:p w:rsidR="00243409" w:rsidRDefault="00997CE4">
                            <w:pPr>
                              <w:pStyle w:val="FrameContents"/>
                              <w:jc w:val="both"/>
                              <w:rPr>
                                <w:color w:val="000000"/>
                              </w:rPr>
                            </w:pPr>
                            <w:r>
                              <w:rPr>
                                <w:b/>
                                <w:color w:val="000000"/>
                              </w:rPr>
                              <w:t xml:space="preserve">Figure S3. </w:t>
                            </w:r>
                            <w:r>
                              <w:rPr>
                                <w:color w:val="000000"/>
                              </w:rPr>
                              <w:t>Time course for the activation of a source word (e.g., /</w:t>
                            </w:r>
                            <w:proofErr w:type="spellStart"/>
                            <w:r>
                              <w:rPr>
                                <w:color w:val="000000"/>
                              </w:rPr>
                              <w:t>partli</w:t>
                            </w:r>
                            <w:proofErr w:type="spellEnd"/>
                            <w:r>
                              <w:rPr>
                                <w:color w:val="000000"/>
                              </w:rPr>
                              <w:t>/) in TRACE, both before (solid line with closed squares) and after (dashed line with open squares) the addition of a novel word (/</w:t>
                            </w:r>
                            <w:proofErr w:type="spellStart"/>
                            <w:r>
                              <w:rPr>
                                <w:color w:val="000000"/>
                              </w:rPr>
                              <w:t>partk</w:t>
                            </w:r>
                            <w:proofErr w:type="spellEnd"/>
                            <w:r>
                              <w:rPr>
                                <w:color w:val="000000"/>
                              </w:rPr>
                              <w:t>^/) into the lexicon.</w:t>
                            </w:r>
                          </w:p>
                          <w:p w:rsidR="00243409" w:rsidRDefault="00243409">
                            <w:pPr>
                              <w:pStyle w:val="FrameContents"/>
                            </w:pPr>
                          </w:p>
                        </w:txbxContent>
                      </wps:txbx>
                      <wps:bodyPr>
                        <a:noAutofit/>
                      </wps:bodyPr>
                    </wps:wsp>
                  </a:graphicData>
                </a:graphic>
              </wp:anchor>
            </w:drawing>
          </mc:Choice>
          <mc:Fallback>
            <w:pict>
              <v:rect w14:anchorId="37A8A7FB" id="_x0000_s1028" style="position:absolute;left:0;text-align:left;margin-left:4.1pt;margin-top:16.45pt;width:459.05pt;height:394.75pt;z-index:251684864;visibility:visible;mso-wrap-style:square;mso-wrap-distance-left:9pt;mso-wrap-distance-top:0;mso-wrap-distance-right:9pt;mso-wrap-distance-bottom:.25pt;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" filled="f" stroked="f">
                <o:lock v:ext="edit" aspectratio="t"/>
                <v:textbox>
                  <w:txbxContent>
                    <w:p w:rsidR="00243409" w:rsidRDefault="00997CE4">
                      <w:pPr>
                        <w:pStyle w:val="FrameContents"/>
                        <w:spacing w:line="480" w:lineRule="auto"/>
                        <w:jc w:val="center"/>
                        <w:rPr>
                          <w:color w:val="000000"/>
                        </w:rPr>
                      </w:pPr>
                      <w:r>
                        <w:rPr>
                          <w:noProof/>
                          <w:color w:val="000000"/>
                          <w:lang w:val="en-PH" w:eastAsia="en-PH"/>
                        </w:rPr>
                        <w:drawing>
                          <wp:inline distT="0" distB="0" distL="0" distR="0" wp14:anchorId="0E44A4F6" wp14:editId="7A79199A">
                            <wp:extent cx="4084955" cy="4084955"/>
                            <wp:effectExtent l="0" t="0" r="4445"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092388" cy="4092388"/>
                                    </a:xfrm>
                                    <a:prstGeom prst="rect">
                                      <a:avLst/>
                                    </a:prstGeom>
                                  </pic:spPr>
                                </pic:pic>
                              </a:graphicData>
                            </a:graphic>
                          </wp:inline>
                        </w:drawing>
                      </w:r>
                    </w:p>
                    <w:p w:rsidR="00243409" w:rsidRDefault="00997CE4">
                      <w:pPr>
                        <w:pStyle w:val="FrameContents"/>
                        <w:jc w:val="both"/>
                        <w:rPr>
                          <w:color w:val="000000"/>
                        </w:rPr>
                      </w:pPr>
                      <w:r>
                        <w:rPr>
                          <w:b/>
                          <w:color w:val="000000"/>
                        </w:rPr>
                        <w:t xml:space="preserve">Figure S3. </w:t>
                      </w:r>
                      <w:r>
                        <w:rPr>
                          <w:color w:val="000000"/>
                        </w:rPr>
                        <w:t>Time course for the activation of a source word (e.g., /</w:t>
                      </w:r>
                      <w:proofErr w:type="spellStart"/>
                      <w:r>
                        <w:rPr>
                          <w:color w:val="000000"/>
                        </w:rPr>
                        <w:t>partli</w:t>
                      </w:r>
                      <w:proofErr w:type="spellEnd"/>
                      <w:r>
                        <w:rPr>
                          <w:color w:val="000000"/>
                        </w:rPr>
                        <w:t>/) in TRACE, both before (solid line with closed squares) and after (dashed line with open squares) the addition of a novel word (/</w:t>
                      </w:r>
                      <w:proofErr w:type="spellStart"/>
                      <w:r>
                        <w:rPr>
                          <w:color w:val="000000"/>
                        </w:rPr>
                        <w:t>partk</w:t>
                      </w:r>
                      <w:proofErr w:type="spellEnd"/>
                      <w:r>
                        <w:rPr>
                          <w:color w:val="000000"/>
                        </w:rPr>
                        <w:t>^/) into the lexicon.</w:t>
                      </w:r>
                    </w:p>
                    <w:p w:rsidR="00243409" w:rsidRDefault="00243409">
                      <w:pPr>
                        <w:pStyle w:val="FrameContents"/>
                      </w:pPr>
                    </w:p>
                  </w:txbxContent>
                </v:textbox>
                <w10:wrap type="square"/>
              </v:rect>
            </w:pict>
          </mc:Fallback>
        </mc:AlternateContent>
      </w:r>
    </w:p>
    <w:p w:rsidR="002A1DA2" w:rsidRDefault="002A1DA2">
      <w:r>
        <w:br w:type="page"/>
      </w:r>
    </w:p>
    <w:p w:rsidR="00243409" w:rsidRDefault="002A1DA2">
      <w:pPr>
        <w:suppressLineNumbers/>
        <w:spacing w:line="480" w:lineRule="auto"/>
        <w:jc w:val="both"/>
        <w:rPr>
          <w:b/>
        </w:rPr>
      </w:pPr>
      <w:r w:rsidRPr="002A1DA2">
        <w:rPr>
          <w:b/>
        </w:rPr>
        <w:lastRenderedPageBreak/>
        <w:t>Additional References</w:t>
      </w:r>
    </w:p>
    <w:p w:rsidR="002A1DA2" w:rsidRDefault="002A1DA2" w:rsidP="002A1DA2">
      <w:pPr>
        <w:widowControl w:val="0"/>
        <w:autoSpaceDE w:val="0"/>
        <w:autoSpaceDN w:val="0"/>
        <w:adjustRightInd w:val="0"/>
        <w:spacing w:line="480" w:lineRule="auto"/>
        <w:ind w:left="480" w:hanging="480"/>
        <w:jc w:val="both"/>
      </w:pPr>
      <w:proofErr w:type="spellStart"/>
      <w:r>
        <w:t>Luce</w:t>
      </w:r>
      <w:proofErr w:type="spellEnd"/>
      <w:r>
        <w:t xml:space="preserve">, R. D. (1959). </w:t>
      </w:r>
      <w:r>
        <w:rPr>
          <w:i/>
          <w:iCs/>
        </w:rPr>
        <w:t>Individual Choice Behavior: A Theoretical Analysis</w:t>
      </w:r>
      <w:r>
        <w:t>. New York: Wiley.</w:t>
      </w:r>
    </w:p>
    <w:p w:rsidR="002A1DA2" w:rsidRDefault="002A1DA2" w:rsidP="002A1DA2">
      <w:pPr>
        <w:widowControl w:val="0"/>
        <w:autoSpaceDE w:val="0"/>
        <w:autoSpaceDN w:val="0"/>
        <w:adjustRightInd w:val="0"/>
        <w:spacing w:line="480" w:lineRule="auto"/>
        <w:ind w:left="480" w:hanging="480"/>
        <w:jc w:val="both"/>
      </w:pPr>
      <w:r>
        <w:t xml:space="preserve">Lund, K., &amp; Burgess, C. (1996). Producing high-dimensional semantic spaces from lexical co-occurrence. </w:t>
      </w:r>
      <w:r>
        <w:rPr>
          <w:i/>
          <w:iCs/>
        </w:rPr>
        <w:t>Behavior Research Methods, Instruments, and Computers</w:t>
      </w:r>
      <w:r>
        <w:t xml:space="preserve">, </w:t>
      </w:r>
      <w:r>
        <w:rPr>
          <w:i/>
          <w:iCs/>
        </w:rPr>
        <w:t>28</w:t>
      </w:r>
      <w:r>
        <w:t>(2), 203–208.</w:t>
      </w:r>
    </w:p>
    <w:p w:rsidR="002A1DA2" w:rsidRPr="002A1DA2" w:rsidRDefault="002A1DA2">
      <w:pPr>
        <w:suppressLineNumbers/>
        <w:spacing w:line="480" w:lineRule="auto"/>
        <w:jc w:val="both"/>
        <w:rPr>
          <w:b/>
        </w:rPr>
      </w:pPr>
    </w:p>
    <w:sectPr w:rsidR="002A1DA2" w:rsidRPr="002A1DA2" w:rsidSect="002A5B3D">
      <w:headerReference w:type="default" r:id="rId12"/>
      <w:pgSz w:w="12240" w:h="15840"/>
      <w:pgMar w:top="1440" w:right="1440" w:bottom="1440" w:left="1440" w:header="72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1193" w:rsidRDefault="00BE1193">
      <w:r>
        <w:separator/>
      </w:r>
    </w:p>
  </w:endnote>
  <w:endnote w:type="continuationSeparator" w:id="0">
    <w:p w:rsidR="00BE1193" w:rsidRDefault="00BE1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MU Bright">
    <w:altName w:val="Times New Roman"/>
    <w:panose1 w:val="020B0604020202020204"/>
    <w:charset w:val="01"/>
    <w:family w:val="roman"/>
    <w:pitch w:val="default"/>
    <w:sig w:usb0="E10002FF" w:usb1="5201E9EB" w:usb2="00020004" w:usb3="00000000" w:csb0="0000011F" w:csb1="00000000"/>
  </w:font>
  <w:font w:name="Lohit Devanagari">
    <w:altName w:val="Times New Roman"/>
    <w:panose1 w:val="020B0604020202020204"/>
    <w:charset w:val="00"/>
    <w:family w:val="roman"/>
    <w:pitch w:val="default"/>
    <w:sig w:usb0="80008023" w:usb1="00002042" w:usb2="00000000" w:usb3="00000000" w:csb0="00000001" w:csb1="00000000"/>
  </w:font>
  <w:font w:name="Noto Sans CJK SC">
    <w:altName w:val="SimSun"/>
    <w:panose1 w:val="020B0604020202020204"/>
    <w:charset w:val="86"/>
    <w:family w:val="roman"/>
    <w:pitch w:val="default"/>
    <w:sig w:usb0="30000083" w:usb1="2BDF3C10" w:usb2="00000016" w:usb3="00000000" w:csb0="602E0107"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1193" w:rsidRDefault="00BE1193">
      <w:r>
        <w:separator/>
      </w:r>
    </w:p>
  </w:footnote>
  <w:footnote w:type="continuationSeparator" w:id="0">
    <w:p w:rsidR="00BE1193" w:rsidRDefault="00BE11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3409" w:rsidRDefault="00997CE4">
    <w:pPr>
      <w:pStyle w:val="Header"/>
      <w:ind w:right="360"/>
    </w:pPr>
    <w:r>
      <w:t>PREDICTIVE PROCESSING IN SPOKEN WORD RECOGNITION</w:t>
    </w:r>
    <w:r>
      <w:rPr>
        <w:noProof/>
        <w:lang w:val="en-PH" w:eastAsia="en-PH"/>
      </w:rPr>
      <mc:AlternateContent>
        <mc:Choice Requires="wps">
          <w:drawing>
            <wp:anchor distT="0" distB="0" distL="0" distR="0" simplePos="0" relativeHeight="1024" behindDoc="0" locked="0" layoutInCell="1" allowOverlap="1" wp14:anchorId="78331465" wp14:editId="5AA26625">
              <wp:simplePos x="0" y="0"/>
              <wp:positionH relativeFrom="margin">
                <wp:align>right</wp:align>
              </wp:positionH>
              <wp:positionV relativeFrom="paragraph">
                <wp:posOffset>635</wp:posOffset>
              </wp:positionV>
              <wp:extent cx="153035" cy="175260"/>
              <wp:effectExtent l="0" t="0" r="0" b="0"/>
              <wp:wrapNone/>
              <wp:docPr id="25" name="Frame6"/>
              <wp:cNvGraphicFramePr/>
              <a:graphic xmlns:a="http://schemas.openxmlformats.org/drawingml/2006/main">
                <a:graphicData uri="http://schemas.microsoft.com/office/word/2010/wordprocessingShape">
                  <wps:wsp>
                    <wps:cNvSpPr txBox="1"/>
                    <wps:spPr>
                      <a:xfrm>
                        <a:off x="0" y="0"/>
                        <a:ext cx="153035" cy="175260"/>
                      </a:xfrm>
                      <a:prstGeom prst="rect">
                        <a:avLst/>
                      </a:prstGeom>
                      <a:solidFill>
                        <a:srgbClr val="FFFFFF">
                          <a:alpha val="0"/>
                        </a:srgbClr>
                      </a:solidFill>
                    </wps:spPr>
                    <wps:txbx>
                      <w:txbxContent>
                        <w:p w:rsidR="00243409" w:rsidRDefault="00997CE4">
                          <w:pPr>
                            <w:pStyle w:val="Header"/>
                          </w:pPr>
                          <w:r>
                            <w:rPr>
                              <w:rStyle w:val="PageNumber"/>
                            </w:rPr>
                            <w:fldChar w:fldCharType="begin"/>
                          </w:r>
                          <w:r>
                            <w:rPr>
                              <w:rStyle w:val="PageNumber"/>
                            </w:rPr>
                            <w:instrText>PAGE</w:instrText>
                          </w:r>
                          <w:r>
                            <w:rPr>
                              <w:rStyle w:val="PageNumber"/>
                            </w:rPr>
                            <w:fldChar w:fldCharType="separate"/>
                          </w:r>
                          <w:r w:rsidR="00D703C0">
                            <w:rPr>
                              <w:rStyle w:val="PageNumber"/>
                              <w:noProof/>
                            </w:rPr>
                            <w:t>1</w:t>
                          </w:r>
                          <w:r>
                            <w:rPr>
                              <w:rStyle w:val="PageNumber"/>
                            </w:rPr>
                            <w:fldChar w:fldCharType="end"/>
                          </w:r>
                        </w:p>
                      </w:txbxContent>
                    </wps:txbx>
                    <wps:bodyPr lIns="0" tIns="0" rIns="0" bIns="0" anchor="t">
                      <a:noAutofit/>
                    </wps:bodyPr>
                  </wps:wsp>
                </a:graphicData>
              </a:graphic>
            </wp:anchor>
          </w:drawing>
        </mc:Choice>
        <mc:Fallback>
          <w:pict>
            <v:shapetype w14:anchorId="78331465" id="_x0000_t202" coordsize="21600,21600" o:spt="202" path="m,l,21600r21600,l21600,xe">
              <v:stroke joinstyle="miter"/>
              <v:path gradientshapeok="t" o:connecttype="rect"/>
            </v:shapetype>
            <v:shape id="Frame6" o:spid="_x0000_s1029" type="#_x0000_t202" style="position:absolute;margin-left:-39.15pt;margin-top:.05pt;width:12.05pt;height:13.8pt;z-index:102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" stroked="f">
              <v:fill opacity="0"/>
              <v:textbox inset="0,0,0,0">
                <w:txbxContent>
                  <w:p w:rsidR="00243409" w:rsidRDefault="00997CE4">
                    <w:pPr>
                      <w:pStyle w:val="Header"/>
                    </w:pPr>
                    <w:r>
                      <w:rPr>
                        <w:rStyle w:val="PageNumber"/>
                      </w:rPr>
                      <w:fldChar w:fldCharType="begin"/>
                    </w:r>
                    <w:r>
                      <w:rPr>
                        <w:rStyle w:val="PageNumber"/>
                      </w:rPr>
                      <w:instrText>PAGE</w:instrText>
                    </w:r>
                    <w:r>
                      <w:rPr>
                        <w:rStyle w:val="PageNumber"/>
                      </w:rPr>
                      <w:fldChar w:fldCharType="separate"/>
                    </w:r>
                    <w:r w:rsidR="00D703C0">
                      <w:rPr>
                        <w:rStyle w:val="PageNumber"/>
                        <w:noProof/>
                      </w:rPr>
                      <w:t>1</w:t>
                    </w:r>
                    <w:r>
                      <w:rPr>
                        <w:rStyle w:val="PageNumber"/>
                      </w:rPr>
                      <w:fldChar w:fldCharType="end"/>
                    </w: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766055"/>
    <w:multiLevelType w:val="multilevel"/>
    <w:tmpl w:val="16766055"/>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42991D1C"/>
    <w:multiLevelType w:val="multilevel"/>
    <w:tmpl w:val="42991D1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3B76509"/>
    <w:multiLevelType w:val="multilevel"/>
    <w:tmpl w:val="53B76509"/>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6BC65245"/>
    <w:multiLevelType w:val="multilevel"/>
    <w:tmpl w:val="6BC6524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2934406"/>
    <w:multiLevelType w:val="multilevel"/>
    <w:tmpl w:val="72934406"/>
    <w:lvl w:ilvl="0">
      <w:start w:val="1"/>
      <w:numFmt w:val="decimal"/>
      <w:lvlText w:val="(%1)"/>
      <w:lvlJc w:val="left"/>
      <w:pPr>
        <w:ind w:left="1080" w:hanging="360"/>
      </w:pPr>
      <w:rPr>
        <w:rFonts w:hint="default"/>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
  </w:docVars>
  <w:rsids>
    <w:rsidRoot w:val="00260EB2"/>
    <w:rsid w:val="BFDFC8DD"/>
    <w:rsid w:val="F92BA8E0"/>
    <w:rsid w:val="00000B10"/>
    <w:rsid w:val="00003846"/>
    <w:rsid w:val="00011E6E"/>
    <w:rsid w:val="00015989"/>
    <w:rsid w:val="00021FE7"/>
    <w:rsid w:val="00023E00"/>
    <w:rsid w:val="000300D6"/>
    <w:rsid w:val="000411F0"/>
    <w:rsid w:val="00053239"/>
    <w:rsid w:val="00061704"/>
    <w:rsid w:val="00061B1A"/>
    <w:rsid w:val="0008024A"/>
    <w:rsid w:val="00081FE9"/>
    <w:rsid w:val="0008734A"/>
    <w:rsid w:val="000910F3"/>
    <w:rsid w:val="000A556C"/>
    <w:rsid w:val="000A6E09"/>
    <w:rsid w:val="000C2D07"/>
    <w:rsid w:val="000D0417"/>
    <w:rsid w:val="000D0E29"/>
    <w:rsid w:val="000E0687"/>
    <w:rsid w:val="000E79B9"/>
    <w:rsid w:val="000F1491"/>
    <w:rsid w:val="000F4035"/>
    <w:rsid w:val="000F57B7"/>
    <w:rsid w:val="000F69D7"/>
    <w:rsid w:val="0010191C"/>
    <w:rsid w:val="00114328"/>
    <w:rsid w:val="00121BBA"/>
    <w:rsid w:val="00121CD8"/>
    <w:rsid w:val="00122A1D"/>
    <w:rsid w:val="00123148"/>
    <w:rsid w:val="00130736"/>
    <w:rsid w:val="00140A91"/>
    <w:rsid w:val="00142CAC"/>
    <w:rsid w:val="001479D0"/>
    <w:rsid w:val="00151C52"/>
    <w:rsid w:val="00153CA1"/>
    <w:rsid w:val="00161CF5"/>
    <w:rsid w:val="00172296"/>
    <w:rsid w:val="0017461A"/>
    <w:rsid w:val="00180133"/>
    <w:rsid w:val="00181354"/>
    <w:rsid w:val="00185223"/>
    <w:rsid w:val="0019351E"/>
    <w:rsid w:val="001951D9"/>
    <w:rsid w:val="00197D8F"/>
    <w:rsid w:val="001A047C"/>
    <w:rsid w:val="001A1517"/>
    <w:rsid w:val="001A3876"/>
    <w:rsid w:val="001B260C"/>
    <w:rsid w:val="001B322D"/>
    <w:rsid w:val="001B6293"/>
    <w:rsid w:val="001C09EC"/>
    <w:rsid w:val="001C2B95"/>
    <w:rsid w:val="001D38B4"/>
    <w:rsid w:val="001D3EC9"/>
    <w:rsid w:val="001E4C7B"/>
    <w:rsid w:val="002053A9"/>
    <w:rsid w:val="00216690"/>
    <w:rsid w:val="00217E30"/>
    <w:rsid w:val="0022274D"/>
    <w:rsid w:val="00222DEE"/>
    <w:rsid w:val="00225F47"/>
    <w:rsid w:val="00243409"/>
    <w:rsid w:val="0025296C"/>
    <w:rsid w:val="00254D98"/>
    <w:rsid w:val="002554FF"/>
    <w:rsid w:val="00260EB2"/>
    <w:rsid w:val="00261FC7"/>
    <w:rsid w:val="00273435"/>
    <w:rsid w:val="002977A7"/>
    <w:rsid w:val="002A14CA"/>
    <w:rsid w:val="002A1DA2"/>
    <w:rsid w:val="002A20D6"/>
    <w:rsid w:val="002A5B3D"/>
    <w:rsid w:val="002A7245"/>
    <w:rsid w:val="002B72D5"/>
    <w:rsid w:val="002B7F83"/>
    <w:rsid w:val="002C7045"/>
    <w:rsid w:val="002D6F1F"/>
    <w:rsid w:val="002D7BA8"/>
    <w:rsid w:val="002F0B4F"/>
    <w:rsid w:val="002F6248"/>
    <w:rsid w:val="003003AA"/>
    <w:rsid w:val="00310F1C"/>
    <w:rsid w:val="00311036"/>
    <w:rsid w:val="00311171"/>
    <w:rsid w:val="003342E4"/>
    <w:rsid w:val="00336805"/>
    <w:rsid w:val="00336D35"/>
    <w:rsid w:val="00343C95"/>
    <w:rsid w:val="00352ACD"/>
    <w:rsid w:val="00364CCE"/>
    <w:rsid w:val="00380EB8"/>
    <w:rsid w:val="003848FF"/>
    <w:rsid w:val="003944BA"/>
    <w:rsid w:val="00397A7F"/>
    <w:rsid w:val="003A34B8"/>
    <w:rsid w:val="003B7D7F"/>
    <w:rsid w:val="003C509E"/>
    <w:rsid w:val="003F7678"/>
    <w:rsid w:val="00404B3E"/>
    <w:rsid w:val="0040794B"/>
    <w:rsid w:val="00407A4A"/>
    <w:rsid w:val="00415F45"/>
    <w:rsid w:val="00420DB3"/>
    <w:rsid w:val="00426345"/>
    <w:rsid w:val="004308D4"/>
    <w:rsid w:val="00431040"/>
    <w:rsid w:val="00432277"/>
    <w:rsid w:val="00436203"/>
    <w:rsid w:val="00440665"/>
    <w:rsid w:val="004452D8"/>
    <w:rsid w:val="0044635E"/>
    <w:rsid w:val="00452FBE"/>
    <w:rsid w:val="0045327C"/>
    <w:rsid w:val="00464889"/>
    <w:rsid w:val="00473D3C"/>
    <w:rsid w:val="00491759"/>
    <w:rsid w:val="004A1562"/>
    <w:rsid w:val="004A2A5C"/>
    <w:rsid w:val="004A78B1"/>
    <w:rsid w:val="004D0871"/>
    <w:rsid w:val="004D3489"/>
    <w:rsid w:val="004E0565"/>
    <w:rsid w:val="004E0A77"/>
    <w:rsid w:val="004E2113"/>
    <w:rsid w:val="004E5CD1"/>
    <w:rsid w:val="004F4586"/>
    <w:rsid w:val="004F6521"/>
    <w:rsid w:val="00505B2D"/>
    <w:rsid w:val="00505C99"/>
    <w:rsid w:val="005121EC"/>
    <w:rsid w:val="00514F09"/>
    <w:rsid w:val="00515796"/>
    <w:rsid w:val="005161C2"/>
    <w:rsid w:val="00521D71"/>
    <w:rsid w:val="00524887"/>
    <w:rsid w:val="00531818"/>
    <w:rsid w:val="00534FEB"/>
    <w:rsid w:val="00540A4E"/>
    <w:rsid w:val="005478F2"/>
    <w:rsid w:val="00564A2C"/>
    <w:rsid w:val="00565219"/>
    <w:rsid w:val="00582F76"/>
    <w:rsid w:val="00582FEC"/>
    <w:rsid w:val="005874FD"/>
    <w:rsid w:val="0059703B"/>
    <w:rsid w:val="005978DD"/>
    <w:rsid w:val="005A1166"/>
    <w:rsid w:val="005B5C31"/>
    <w:rsid w:val="005B722E"/>
    <w:rsid w:val="005B7727"/>
    <w:rsid w:val="005C13DA"/>
    <w:rsid w:val="005C5559"/>
    <w:rsid w:val="005E00E9"/>
    <w:rsid w:val="005E0958"/>
    <w:rsid w:val="005E16A2"/>
    <w:rsid w:val="005E35EA"/>
    <w:rsid w:val="005E3D28"/>
    <w:rsid w:val="005E6177"/>
    <w:rsid w:val="005E7521"/>
    <w:rsid w:val="005F1588"/>
    <w:rsid w:val="005F4F01"/>
    <w:rsid w:val="005F4F92"/>
    <w:rsid w:val="005F631C"/>
    <w:rsid w:val="005F65BE"/>
    <w:rsid w:val="00600131"/>
    <w:rsid w:val="00602F05"/>
    <w:rsid w:val="0060707D"/>
    <w:rsid w:val="00610602"/>
    <w:rsid w:val="0061245E"/>
    <w:rsid w:val="00637873"/>
    <w:rsid w:val="006379DF"/>
    <w:rsid w:val="00651B9F"/>
    <w:rsid w:val="00674330"/>
    <w:rsid w:val="006845AD"/>
    <w:rsid w:val="00685A24"/>
    <w:rsid w:val="00694483"/>
    <w:rsid w:val="006952C0"/>
    <w:rsid w:val="00697C9B"/>
    <w:rsid w:val="006C001A"/>
    <w:rsid w:val="006C2E1E"/>
    <w:rsid w:val="006C6973"/>
    <w:rsid w:val="006F111D"/>
    <w:rsid w:val="006F4F4D"/>
    <w:rsid w:val="00705C3C"/>
    <w:rsid w:val="00715763"/>
    <w:rsid w:val="00716B59"/>
    <w:rsid w:val="00720295"/>
    <w:rsid w:val="007205F8"/>
    <w:rsid w:val="00723973"/>
    <w:rsid w:val="00724B0D"/>
    <w:rsid w:val="00727E3B"/>
    <w:rsid w:val="0073293E"/>
    <w:rsid w:val="007339AF"/>
    <w:rsid w:val="0073713F"/>
    <w:rsid w:val="00741785"/>
    <w:rsid w:val="00750D2E"/>
    <w:rsid w:val="007521D3"/>
    <w:rsid w:val="00766736"/>
    <w:rsid w:val="0077202B"/>
    <w:rsid w:val="007748E0"/>
    <w:rsid w:val="00776C04"/>
    <w:rsid w:val="0078166E"/>
    <w:rsid w:val="00791C30"/>
    <w:rsid w:val="007A11D2"/>
    <w:rsid w:val="007A7C38"/>
    <w:rsid w:val="007B2A77"/>
    <w:rsid w:val="007B63BB"/>
    <w:rsid w:val="007C6BDE"/>
    <w:rsid w:val="007D6FDB"/>
    <w:rsid w:val="007F03A6"/>
    <w:rsid w:val="00802EF8"/>
    <w:rsid w:val="0081458F"/>
    <w:rsid w:val="00816779"/>
    <w:rsid w:val="008220E7"/>
    <w:rsid w:val="00825142"/>
    <w:rsid w:val="00836201"/>
    <w:rsid w:val="00840886"/>
    <w:rsid w:val="00841F23"/>
    <w:rsid w:val="00844B11"/>
    <w:rsid w:val="00850548"/>
    <w:rsid w:val="008531DA"/>
    <w:rsid w:val="008539FA"/>
    <w:rsid w:val="008562CD"/>
    <w:rsid w:val="00857B11"/>
    <w:rsid w:val="008629C2"/>
    <w:rsid w:val="00874C41"/>
    <w:rsid w:val="00893506"/>
    <w:rsid w:val="00896B1F"/>
    <w:rsid w:val="00897824"/>
    <w:rsid w:val="008B335B"/>
    <w:rsid w:val="008B52A9"/>
    <w:rsid w:val="008C1EA5"/>
    <w:rsid w:val="008C522A"/>
    <w:rsid w:val="008D1CD8"/>
    <w:rsid w:val="008D42EB"/>
    <w:rsid w:val="008F7912"/>
    <w:rsid w:val="008F7916"/>
    <w:rsid w:val="00916937"/>
    <w:rsid w:val="00925686"/>
    <w:rsid w:val="0094222E"/>
    <w:rsid w:val="009429B0"/>
    <w:rsid w:val="00943BCC"/>
    <w:rsid w:val="00951D81"/>
    <w:rsid w:val="00952B12"/>
    <w:rsid w:val="00953349"/>
    <w:rsid w:val="00954380"/>
    <w:rsid w:val="00956D4F"/>
    <w:rsid w:val="00962485"/>
    <w:rsid w:val="00962A2E"/>
    <w:rsid w:val="00964CB5"/>
    <w:rsid w:val="00966A40"/>
    <w:rsid w:val="00970D7B"/>
    <w:rsid w:val="00992379"/>
    <w:rsid w:val="00997CE4"/>
    <w:rsid w:val="009B23AD"/>
    <w:rsid w:val="009B4D35"/>
    <w:rsid w:val="009C200B"/>
    <w:rsid w:val="009C37FA"/>
    <w:rsid w:val="009C6924"/>
    <w:rsid w:val="009C6C80"/>
    <w:rsid w:val="009C7DFD"/>
    <w:rsid w:val="009E4C1A"/>
    <w:rsid w:val="009E7F1E"/>
    <w:rsid w:val="00A13D02"/>
    <w:rsid w:val="00A16F77"/>
    <w:rsid w:val="00A2382C"/>
    <w:rsid w:val="00A40660"/>
    <w:rsid w:val="00A50435"/>
    <w:rsid w:val="00A532F8"/>
    <w:rsid w:val="00A56879"/>
    <w:rsid w:val="00A62963"/>
    <w:rsid w:val="00A74654"/>
    <w:rsid w:val="00A75189"/>
    <w:rsid w:val="00A80E7E"/>
    <w:rsid w:val="00A83FB2"/>
    <w:rsid w:val="00A849C1"/>
    <w:rsid w:val="00A86833"/>
    <w:rsid w:val="00A86C6F"/>
    <w:rsid w:val="00A91C91"/>
    <w:rsid w:val="00AA35DC"/>
    <w:rsid w:val="00AB101C"/>
    <w:rsid w:val="00AC0D18"/>
    <w:rsid w:val="00AC6BB3"/>
    <w:rsid w:val="00AD0623"/>
    <w:rsid w:val="00AE206F"/>
    <w:rsid w:val="00AF52DA"/>
    <w:rsid w:val="00AF7A06"/>
    <w:rsid w:val="00B06B52"/>
    <w:rsid w:val="00B070DD"/>
    <w:rsid w:val="00B10D98"/>
    <w:rsid w:val="00B34443"/>
    <w:rsid w:val="00B459D7"/>
    <w:rsid w:val="00B45CC4"/>
    <w:rsid w:val="00B528AB"/>
    <w:rsid w:val="00B53A48"/>
    <w:rsid w:val="00B6256C"/>
    <w:rsid w:val="00B6581E"/>
    <w:rsid w:val="00B66387"/>
    <w:rsid w:val="00B710D4"/>
    <w:rsid w:val="00B77CDC"/>
    <w:rsid w:val="00B86646"/>
    <w:rsid w:val="00B94395"/>
    <w:rsid w:val="00BA232E"/>
    <w:rsid w:val="00BA3F76"/>
    <w:rsid w:val="00BA6C2E"/>
    <w:rsid w:val="00BA7F45"/>
    <w:rsid w:val="00BB497E"/>
    <w:rsid w:val="00BB5994"/>
    <w:rsid w:val="00BB5F06"/>
    <w:rsid w:val="00BE1193"/>
    <w:rsid w:val="00BE150F"/>
    <w:rsid w:val="00BE3FD4"/>
    <w:rsid w:val="00C00025"/>
    <w:rsid w:val="00C01008"/>
    <w:rsid w:val="00C13F61"/>
    <w:rsid w:val="00C14A67"/>
    <w:rsid w:val="00C2082B"/>
    <w:rsid w:val="00C214E6"/>
    <w:rsid w:val="00C24672"/>
    <w:rsid w:val="00C4622A"/>
    <w:rsid w:val="00C46914"/>
    <w:rsid w:val="00C470DC"/>
    <w:rsid w:val="00C50B68"/>
    <w:rsid w:val="00C568C7"/>
    <w:rsid w:val="00C84174"/>
    <w:rsid w:val="00C87EBE"/>
    <w:rsid w:val="00C91498"/>
    <w:rsid w:val="00CB26C6"/>
    <w:rsid w:val="00CB3F2A"/>
    <w:rsid w:val="00CC0F79"/>
    <w:rsid w:val="00CC19ED"/>
    <w:rsid w:val="00CC1AB7"/>
    <w:rsid w:val="00CE40B8"/>
    <w:rsid w:val="00CE4A81"/>
    <w:rsid w:val="00CE59E9"/>
    <w:rsid w:val="00CE6320"/>
    <w:rsid w:val="00CE6A6D"/>
    <w:rsid w:val="00CF566C"/>
    <w:rsid w:val="00D061BD"/>
    <w:rsid w:val="00D140F0"/>
    <w:rsid w:val="00D14962"/>
    <w:rsid w:val="00D236C1"/>
    <w:rsid w:val="00D24797"/>
    <w:rsid w:val="00D25AE8"/>
    <w:rsid w:val="00D3515D"/>
    <w:rsid w:val="00D424F1"/>
    <w:rsid w:val="00D42EF1"/>
    <w:rsid w:val="00D51761"/>
    <w:rsid w:val="00D51C76"/>
    <w:rsid w:val="00D677DE"/>
    <w:rsid w:val="00D703C0"/>
    <w:rsid w:val="00D70D28"/>
    <w:rsid w:val="00D72715"/>
    <w:rsid w:val="00D7522B"/>
    <w:rsid w:val="00D812FE"/>
    <w:rsid w:val="00D8133E"/>
    <w:rsid w:val="00D839B7"/>
    <w:rsid w:val="00D85310"/>
    <w:rsid w:val="00D87CBA"/>
    <w:rsid w:val="00D92694"/>
    <w:rsid w:val="00D94159"/>
    <w:rsid w:val="00DA2A8C"/>
    <w:rsid w:val="00DB14B9"/>
    <w:rsid w:val="00DB16B0"/>
    <w:rsid w:val="00DC1827"/>
    <w:rsid w:val="00DC3381"/>
    <w:rsid w:val="00DD33BF"/>
    <w:rsid w:val="00DE2156"/>
    <w:rsid w:val="00DE42AB"/>
    <w:rsid w:val="00E00A4A"/>
    <w:rsid w:val="00E00FB0"/>
    <w:rsid w:val="00E17FAD"/>
    <w:rsid w:val="00E23EFB"/>
    <w:rsid w:val="00E25FAA"/>
    <w:rsid w:val="00E30687"/>
    <w:rsid w:val="00E317F2"/>
    <w:rsid w:val="00E53250"/>
    <w:rsid w:val="00E636E7"/>
    <w:rsid w:val="00E749A3"/>
    <w:rsid w:val="00E74C4D"/>
    <w:rsid w:val="00E77612"/>
    <w:rsid w:val="00E876ED"/>
    <w:rsid w:val="00E91E86"/>
    <w:rsid w:val="00E935CA"/>
    <w:rsid w:val="00EA268A"/>
    <w:rsid w:val="00EB53C2"/>
    <w:rsid w:val="00EC248A"/>
    <w:rsid w:val="00ED7FCB"/>
    <w:rsid w:val="00EE4791"/>
    <w:rsid w:val="00EF49E0"/>
    <w:rsid w:val="00F002BF"/>
    <w:rsid w:val="00F0373E"/>
    <w:rsid w:val="00F03EBA"/>
    <w:rsid w:val="00F05333"/>
    <w:rsid w:val="00F14352"/>
    <w:rsid w:val="00F23DC5"/>
    <w:rsid w:val="00F40BD9"/>
    <w:rsid w:val="00F4227F"/>
    <w:rsid w:val="00F44A57"/>
    <w:rsid w:val="00F53299"/>
    <w:rsid w:val="00F62A24"/>
    <w:rsid w:val="00F65648"/>
    <w:rsid w:val="00F66752"/>
    <w:rsid w:val="00F670CA"/>
    <w:rsid w:val="00F7456C"/>
    <w:rsid w:val="00F75848"/>
    <w:rsid w:val="00F7698C"/>
    <w:rsid w:val="00F77292"/>
    <w:rsid w:val="00F841DB"/>
    <w:rsid w:val="00F924D0"/>
    <w:rsid w:val="00F94418"/>
    <w:rsid w:val="00F965FF"/>
    <w:rsid w:val="00F978A4"/>
    <w:rsid w:val="00FA2860"/>
    <w:rsid w:val="00FA5956"/>
    <w:rsid w:val="00FB13D2"/>
    <w:rsid w:val="00FB6D58"/>
    <w:rsid w:val="00FC6D32"/>
    <w:rsid w:val="00FC7681"/>
    <w:rsid w:val="00FD797B"/>
    <w:rsid w:val="00FE6A7B"/>
    <w:rsid w:val="00FF6D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C42DCB0"/>
  <w15:docId w15:val="{A1A68105-AC9C-9F47-AC09-AB4598405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iPriority="0"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iPriority="0" w:qFormat="1"/>
    <w:lsdException w:name="line number" w:semiHidden="1" w:unhideWhenUsed="1" w:qFormat="1"/>
    <w:lsdException w:name="page number" w:uiPriority="0" w:qFormat="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2">
    <w:name w:val="heading 2"/>
    <w:next w:val="Normal"/>
    <w:qFormat/>
    <w:pPr>
      <w:keepNext/>
      <w:widowControl w:val="0"/>
      <w:spacing w:before="200" w:after="60"/>
      <w:outlineLvl w:val="1"/>
    </w:pPr>
    <w:rPr>
      <w:b/>
      <w:sz w:val="22"/>
      <w:szCs w:val="24"/>
    </w:rPr>
  </w:style>
  <w:style w:type="paragraph" w:styleId="Heading3">
    <w:name w:val="heading 3"/>
    <w:next w:val="Normal"/>
    <w:qFormat/>
    <w:pPr>
      <w:keepNext/>
      <w:widowControl w:val="0"/>
      <w:outlineLvl w:val="2"/>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rPr>
      <w:sz w:val="18"/>
      <w:szCs w:val="18"/>
    </w:rPr>
  </w:style>
  <w:style w:type="paragraph" w:styleId="BodyText">
    <w:name w:val="Body Text"/>
    <w:basedOn w:val="Normal"/>
    <w:qFormat/>
    <w:pPr>
      <w:spacing w:after="140" w:line="276" w:lineRule="auto"/>
    </w:pPr>
  </w:style>
  <w:style w:type="paragraph" w:styleId="Caption">
    <w:name w:val="caption"/>
    <w:basedOn w:val="Normal"/>
    <w:next w:val="Normal"/>
    <w:qFormat/>
    <w:pPr>
      <w:suppressLineNumbers/>
      <w:spacing w:before="120" w:after="120"/>
    </w:pPr>
    <w:rPr>
      <w:rFonts w:ascii="CMU Bright" w:hAnsi="CMU Bright" w:cs="Lohit Devanagari"/>
      <w:i/>
      <w:iCs/>
      <w:sz w:val="22"/>
    </w:rPr>
  </w:style>
  <w:style w:type="character" w:styleId="CommentReference">
    <w:name w:val="annotation reference"/>
    <w:basedOn w:val="DefaultParagraphFont"/>
    <w:qFormat/>
    <w:rPr>
      <w:sz w:val="18"/>
      <w:szCs w:val="18"/>
    </w:rPr>
  </w:style>
  <w:style w:type="paragraph" w:styleId="CommentText">
    <w:name w:val="annotation text"/>
    <w:basedOn w:val="Normal"/>
    <w:qFormat/>
  </w:style>
  <w:style w:type="paragraph" w:styleId="CommentSubject">
    <w:name w:val="annotation subject"/>
    <w:basedOn w:val="CommentText"/>
    <w:next w:val="CommentText"/>
    <w:qFormat/>
    <w:rPr>
      <w:b/>
      <w:bCs/>
      <w:sz w:val="20"/>
      <w:szCs w:val="20"/>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954F72" w:themeColor="followedHyperlink"/>
      <w:u w:val="single"/>
    </w:rPr>
  </w:style>
  <w:style w:type="paragraph" w:styleId="Footer">
    <w:name w:val="footer"/>
    <w:basedOn w:val="Normal"/>
    <w:qFormat/>
    <w:pPr>
      <w:tabs>
        <w:tab w:val="center" w:pos="4680"/>
        <w:tab w:val="right" w:pos="9360"/>
      </w:tabs>
    </w:pPr>
  </w:style>
  <w:style w:type="character" w:styleId="FootnoteReference">
    <w:name w:val="footnote reference"/>
    <w:basedOn w:val="DefaultParagraphFont"/>
    <w:uiPriority w:val="99"/>
    <w:semiHidden/>
    <w:unhideWhenUsed/>
    <w:qFormat/>
    <w:rPr>
      <w:vertAlign w:val="superscript"/>
    </w:rPr>
  </w:style>
  <w:style w:type="paragraph" w:styleId="FootnoteText">
    <w:name w:val="footnote text"/>
    <w:basedOn w:val="Normal"/>
    <w:link w:val="FootnoteTextChar"/>
    <w:uiPriority w:val="99"/>
    <w:semiHidden/>
    <w:unhideWhenUsed/>
    <w:qFormat/>
    <w:rPr>
      <w:sz w:val="20"/>
      <w:szCs w:val="20"/>
    </w:rPr>
  </w:style>
  <w:style w:type="paragraph" w:styleId="Header">
    <w:name w:val="header"/>
    <w:basedOn w:val="Normal"/>
    <w:qFormat/>
    <w:pPr>
      <w:tabs>
        <w:tab w:val="center" w:pos="4680"/>
        <w:tab w:val="right" w:pos="9360"/>
      </w:tabs>
    </w:p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semiHidden/>
    <w:unhideWhenUsed/>
    <w:qFormat/>
  </w:style>
  <w:style w:type="paragraph" w:styleId="List">
    <w:name w:val="List"/>
    <w:basedOn w:val="BodyText"/>
    <w:qFormat/>
    <w:rPr>
      <w:rFonts w:ascii="CMU Bright" w:hAnsi="CMU Bright" w:cs="Lohit Devanagari"/>
    </w:rPr>
  </w:style>
  <w:style w:type="paragraph" w:styleId="NormalWeb">
    <w:name w:val="Normal (Web)"/>
    <w:basedOn w:val="Normal"/>
    <w:uiPriority w:val="99"/>
    <w:qFormat/>
    <w:pPr>
      <w:spacing w:before="280" w:after="280"/>
    </w:pPr>
  </w:style>
  <w:style w:type="character" w:styleId="PageNumber">
    <w:name w:val="page number"/>
    <w:basedOn w:val="DefaultParagraphFont"/>
    <w:qFormat/>
  </w:style>
  <w:style w:type="character" w:styleId="Strong">
    <w:name w:val="Strong"/>
    <w:basedOn w:val="DefaultParagraphFont"/>
    <w:qFormat/>
    <w:rPr>
      <w:b/>
      <w:bCs/>
    </w:rPr>
  </w:style>
  <w:style w:type="character" w:customStyle="1" w:styleId="CommentTextChar">
    <w:name w:val="Comment Text Char"/>
    <w:basedOn w:val="DefaultParagraphFont"/>
    <w:qFormat/>
  </w:style>
  <w:style w:type="character" w:customStyle="1" w:styleId="CommentSubjectChar">
    <w:name w:val="Comment Subject Char"/>
    <w:basedOn w:val="CommentTextChar"/>
    <w:qFormat/>
    <w:rPr>
      <w:b/>
      <w:bCs/>
      <w:sz w:val="20"/>
      <w:szCs w:val="20"/>
    </w:rPr>
  </w:style>
  <w:style w:type="character" w:customStyle="1" w:styleId="BalloonTextChar">
    <w:name w:val="Balloon Text Char"/>
    <w:basedOn w:val="DefaultParagraphFont"/>
    <w:qFormat/>
    <w:rPr>
      <w:sz w:val="18"/>
      <w:szCs w:val="18"/>
    </w:rPr>
  </w:style>
  <w:style w:type="character" w:customStyle="1" w:styleId="InternetLink">
    <w:name w:val="Internet Link"/>
    <w:basedOn w:val="DefaultParagraphFont"/>
    <w:qFormat/>
    <w:rPr>
      <w:color w:val="0000FF"/>
      <w:u w:val="single"/>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Heading2Char">
    <w:name w:val="Heading 2 Char"/>
    <w:basedOn w:val="DefaultParagraphFont"/>
    <w:qFormat/>
    <w:rPr>
      <w:rFonts w:eastAsia="Times New Roman"/>
      <w:b/>
      <w:sz w:val="22"/>
      <w:szCs w:val="20"/>
    </w:rPr>
  </w:style>
  <w:style w:type="character" w:customStyle="1" w:styleId="Heading3Char">
    <w:name w:val="Heading 3 Char"/>
    <w:basedOn w:val="DefaultParagraphFont"/>
    <w:qFormat/>
    <w:rPr>
      <w:rFonts w:eastAsia="Times New Roman"/>
      <w:b/>
      <w:sz w:val="20"/>
      <w:szCs w:val="20"/>
    </w:rPr>
  </w:style>
  <w:style w:type="character" w:customStyle="1" w:styleId="ListLabel1">
    <w:name w:val="ListLabel 1"/>
    <w:qFormat/>
    <w:rPr>
      <w:rFonts w:eastAsia="Times New Roman"/>
    </w:rPr>
  </w:style>
  <w:style w:type="paragraph" w:customStyle="1" w:styleId="Heading">
    <w:name w:val="Heading"/>
    <w:basedOn w:val="Normal"/>
    <w:next w:val="BodyText"/>
    <w:qFormat/>
    <w:pPr>
      <w:keepNext/>
      <w:spacing w:before="240" w:after="120"/>
    </w:pPr>
    <w:rPr>
      <w:rFonts w:ascii="CMU Bright" w:eastAsia="Noto Sans CJK SC" w:hAnsi="CMU Bright" w:cs="Lohit Devanagari"/>
      <w:szCs w:val="28"/>
    </w:rPr>
  </w:style>
  <w:style w:type="paragraph" w:customStyle="1" w:styleId="Index">
    <w:name w:val="Index"/>
    <w:basedOn w:val="Normal"/>
    <w:qFormat/>
    <w:pPr>
      <w:suppressLineNumbers/>
    </w:pPr>
    <w:rPr>
      <w:rFonts w:ascii="CMU Bright" w:hAnsi="CMU Bright" w:cs="Lohit Devanagari"/>
    </w:rPr>
  </w:style>
  <w:style w:type="paragraph" w:customStyle="1" w:styleId="Revision1">
    <w:name w:val="Revision1"/>
    <w:qFormat/>
    <w:rPr>
      <w:sz w:val="24"/>
      <w:szCs w:val="24"/>
    </w:rPr>
  </w:style>
  <w:style w:type="paragraph" w:customStyle="1" w:styleId="NormalSectionStart">
    <w:name w:val="Normal Section Start"/>
    <w:basedOn w:val="Normal"/>
    <w:next w:val="Normal"/>
    <w:qFormat/>
    <w:pPr>
      <w:jc w:val="both"/>
    </w:pPr>
    <w:rPr>
      <w:rFonts w:eastAsia="Times New Roman"/>
      <w:sz w:val="20"/>
      <w:szCs w:val="20"/>
    </w:rPr>
  </w:style>
  <w:style w:type="paragraph" w:customStyle="1" w:styleId="Abstracttext">
    <w:name w:val="Abstract text"/>
    <w:basedOn w:val="NormalSectionStart"/>
    <w:qFormat/>
    <w:pPr>
      <w:spacing w:line="200" w:lineRule="exact"/>
      <w:ind w:left="181" w:right="181"/>
    </w:pPr>
    <w:rPr>
      <w:sz w:val="18"/>
    </w:rPr>
  </w:style>
  <w:style w:type="paragraph" w:customStyle="1" w:styleId="FrameContents">
    <w:name w:val="Frame Contents"/>
    <w:basedOn w:val="Normal"/>
    <w:qFormat/>
  </w:style>
  <w:style w:type="character" w:customStyle="1" w:styleId="UnresolvedMention1">
    <w:name w:val="Unresolved Mention1"/>
    <w:basedOn w:val="DefaultParagraphFont"/>
    <w:uiPriority w:val="99"/>
    <w:qFormat/>
    <w:rPr>
      <w:color w:val="605E5C"/>
      <w:shd w:val="clear" w:color="auto" w:fill="E1DFDD"/>
    </w:rPr>
  </w:style>
  <w:style w:type="character" w:customStyle="1" w:styleId="FootnoteTextChar">
    <w:name w:val="Footnote Text Char"/>
    <w:basedOn w:val="DefaultParagraphFont"/>
    <w:link w:val="FootnoteText"/>
    <w:uiPriority w:val="99"/>
    <w:semiHidden/>
    <w:qFormat/>
    <w:rPr>
      <w:sz w:val="20"/>
      <w:szCs w:val="20"/>
    </w:rPr>
  </w:style>
  <w:style w:type="paragraph" w:styleId="ListParagraph">
    <w:name w:val="List Paragraph"/>
    <w:basedOn w:val="Normal"/>
    <w:uiPriority w:val="34"/>
    <w:qFormat/>
    <w:pPr>
      <w:ind w:left="720"/>
      <w:contextualSpacing/>
    </w:pPr>
  </w:style>
  <w:style w:type="character" w:customStyle="1" w:styleId="apple-tab-span">
    <w:name w:val="apple-tab-span"/>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2630</Words>
  <Characters>1499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il Luthra</dc:creator>
  <cp:lastModifiedBy>Sahil Luthra</cp:lastModifiedBy>
  <cp:revision>3</cp:revision>
  <dcterms:created xsi:type="dcterms:W3CDTF">2021-04-07T13:56:00Z</dcterms:created>
  <dcterms:modified xsi:type="dcterms:W3CDTF">2021-04-0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true</vt:bool>
  </property>
  <property fmtid="{D5CDD505-2E9C-101B-9397-08002B2CF9AE}" pid="5" name="LinksUpToDate">
    <vt:bool>true</vt:bool>
  </property>
  <property fmtid="{D5CDD505-2E9C-101B-9397-08002B2CF9AE}" pid="6" name="Mendeley Citation Style_1">
    <vt:lpwstr>https://csl.mendeley.com/styles/537890481/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s://csl.mendeley.com/styles/537890481/apa</vt:lpwstr>
  </property>
  <property fmtid="{D5CDD505-2E9C-101B-9397-08002B2CF9AE}" pid="10" name="Mendeley Recent Style Id 2_1">
    <vt:lpwstr>http://csl.mendeley.com/styles/537890481/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sychological Association 6th edition - Sahil Luthra</vt:lpwstr>
  </property>
  <property fmtid="{D5CDD505-2E9C-101B-9397-08002B2CF9AE}" pid="20" name="Mendeley Recent Style Name 2_1">
    <vt:lpwstr>American Psychological Association 6th edition - Sahil Luthra</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d9672218-6c88-3dc3-84e7-91464f48b130</vt:lpwstr>
  </property>
  <property fmtid="{D5CDD505-2E9C-101B-9397-08002B2CF9AE}" pid="29" name="ScaleCrop">
    <vt:bool>true</vt:bool>
  </property>
  <property fmtid="{D5CDD505-2E9C-101B-9397-08002B2CF9AE}" pid="30" name="ShareDoc">
    <vt:bool>true</vt:bool>
  </property>
  <property fmtid="{D5CDD505-2E9C-101B-9397-08002B2CF9AE}" pid="31" name="KSOProductBuildVer">
    <vt:lpwstr>1033-11.1.0.9604</vt:lpwstr>
  </property>
</Properties>
</file>